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5ABA6" w14:textId="77C9C474" w:rsidR="005A630F" w:rsidRDefault="005A630F" w:rsidP="005A630F">
      <w:pPr>
        <w:pStyle w:val="1"/>
        <w:framePr w:wrap="auto" w:yAlign="inline"/>
        <w:spacing w:line="240" w:lineRule="auto"/>
        <w:jc w:val="center"/>
        <w:rPr>
          <w:rFonts w:eastAsia="Times New Roman" w:cs="Times New Roman"/>
          <w:snapToGrid w:val="0"/>
          <w:lang w:eastAsia="de-DE" w:bidi="en-US"/>
        </w:rPr>
      </w:pPr>
      <w:r w:rsidRPr="00C84B80">
        <w:rPr>
          <w:rFonts w:eastAsia="Times New Roman" w:cs="Times New Roman"/>
          <w:b/>
          <w:snapToGrid w:val="0"/>
          <w:lang w:eastAsia="de-DE" w:bidi="en-US"/>
        </w:rPr>
        <w:t>T</w:t>
      </w:r>
      <w:r w:rsidRPr="00C84B80">
        <w:rPr>
          <w:rFonts w:eastAsiaTheme="minorEastAsia" w:cs="Times New Roman"/>
          <w:b/>
          <w:snapToGrid w:val="0"/>
          <w:lang w:bidi="en-US"/>
        </w:rPr>
        <w:t>able</w:t>
      </w:r>
      <w:r w:rsidRPr="00C84B80">
        <w:rPr>
          <w:rFonts w:eastAsia="Times New Roman" w:cs="Times New Roman"/>
          <w:b/>
          <w:snapToGrid w:val="0"/>
          <w:lang w:eastAsia="de-DE" w:bidi="en-US"/>
        </w:rPr>
        <w:t xml:space="preserve"> </w:t>
      </w:r>
      <w:r>
        <w:rPr>
          <w:rFonts w:eastAsia="Times New Roman" w:cs="Times New Roman"/>
          <w:b/>
          <w:snapToGrid w:val="0"/>
          <w:lang w:eastAsia="de-DE" w:bidi="en-US"/>
        </w:rPr>
        <w:t>S</w:t>
      </w:r>
      <w:r w:rsidRPr="00C84B80">
        <w:rPr>
          <w:rFonts w:eastAsia="Times New Roman" w:cs="Times New Roman"/>
          <w:b/>
          <w:snapToGrid w:val="0"/>
          <w:lang w:eastAsia="de-DE" w:bidi="en-US"/>
        </w:rPr>
        <w:t>1.</w:t>
      </w:r>
      <w:r>
        <w:rPr>
          <w:rFonts w:eastAsia="Times New Roman" w:cs="Times New Roman"/>
          <w:snapToGrid w:val="0"/>
          <w:lang w:eastAsia="de-DE" w:bidi="en-US"/>
        </w:rPr>
        <w:t xml:space="preserve"> Primer sequences used in the study</w:t>
      </w:r>
    </w:p>
    <w:tbl>
      <w:tblPr>
        <w:tblW w:w="79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5100"/>
      </w:tblGrid>
      <w:tr w:rsidR="005A630F" w14:paraId="4CF73FFD" w14:textId="77777777" w:rsidTr="00C84B80">
        <w:trPr>
          <w:trHeight w:val="206"/>
          <w:jc w:val="center"/>
        </w:trPr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76DBD8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ene</w:t>
            </w:r>
          </w:p>
        </w:tc>
        <w:tc>
          <w:tcPr>
            <w:tcW w:w="510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CAD76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imer sequence (5′→3′)</w:t>
            </w:r>
          </w:p>
        </w:tc>
      </w:tr>
      <w:tr w:rsidR="005A630F" w14:paraId="536190E4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5EA89F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actin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77C22F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AAATCGTGCGTGACATCAAAG</w:t>
            </w:r>
          </w:p>
        </w:tc>
      </w:tr>
      <w:tr w:rsidR="005A630F" w14:paraId="307AB133" w14:textId="77777777" w:rsidTr="00C84B80">
        <w:trPr>
          <w:trHeight w:val="30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61005291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actin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646C796A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GTAGTTTCATGGATGCCACAG</w:t>
            </w:r>
          </w:p>
        </w:tc>
      </w:tr>
      <w:tr w:rsidR="005A630F" w14:paraId="74E29A01" w14:textId="77777777" w:rsidTr="00C84B80">
        <w:trPr>
          <w:trHeight w:val="33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6DECB543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L-1</w:t>
            </w:r>
            <w:r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β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2CF2ACF9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CCAGGATGAGGACATGAGCAC</w:t>
            </w:r>
          </w:p>
        </w:tc>
      </w:tr>
      <w:tr w:rsidR="005A630F" w14:paraId="344C3993" w14:textId="77777777" w:rsidTr="00C84B80">
        <w:trPr>
          <w:trHeight w:val="33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343B187E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 xml:space="preserve">ANP </w:t>
            </w:r>
            <w:r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5A2764A0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TTCGGGGGTAGGATTGAC</w:t>
            </w:r>
          </w:p>
        </w:tc>
      </w:tr>
      <w:tr w:rsidR="005A630F" w14:paraId="66859B13" w14:textId="77777777" w:rsidTr="00C84B80">
        <w:trPr>
          <w:trHeight w:val="330"/>
          <w:jc w:val="center"/>
        </w:trPr>
        <w:tc>
          <w:tcPr>
            <w:tcW w:w="2840" w:type="dxa"/>
            <w:shd w:val="clear" w:color="auto" w:fill="FFFFFF" w:themeFill="background1"/>
          </w:tcPr>
          <w:p w14:paraId="6B498202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ANP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shd w:val="clear" w:color="auto" w:fill="FFFFFF" w:themeFill="background1"/>
          </w:tcPr>
          <w:p w14:paraId="7E0D7D1C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CACCACAAGGGCTTAGGA</w:t>
            </w:r>
          </w:p>
        </w:tc>
      </w:tr>
      <w:tr w:rsidR="005A630F" w14:paraId="29616D8E" w14:textId="77777777" w:rsidTr="00C84B80">
        <w:trPr>
          <w:trHeight w:val="33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2E9B0424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 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 xml:space="preserve">BNP </w:t>
            </w:r>
            <w:r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0BFAA38F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GGATCCGTCAGTCGTTTGG</w:t>
            </w:r>
          </w:p>
        </w:tc>
      </w:tr>
      <w:tr w:rsidR="005A630F" w14:paraId="521076E9" w14:textId="77777777" w:rsidTr="00C84B80">
        <w:trPr>
          <w:trHeight w:val="33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19B4BACD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BNP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456F189F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AAGAGACCCAGGCAGAGTCA</w:t>
            </w:r>
          </w:p>
        </w:tc>
      </w:tr>
      <w:tr w:rsidR="005A630F" w14:paraId="2FA9E673" w14:textId="77777777" w:rsidTr="00C84B80">
        <w:trPr>
          <w:trHeight w:val="300"/>
          <w:jc w:val="center"/>
        </w:trPr>
        <w:tc>
          <w:tcPr>
            <w:tcW w:w="2840" w:type="dxa"/>
            <w:shd w:val="clear" w:color="auto" w:fill="FFFFFF" w:themeFill="background1"/>
            <w:vAlign w:val="center"/>
          </w:tcPr>
          <w:p w14:paraId="5CAE98BE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L-1</w:t>
            </w:r>
            <w:r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β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5100" w:type="dxa"/>
            <w:shd w:val="clear" w:color="auto" w:fill="FFFFFF" w:themeFill="background1"/>
            <w:vAlign w:val="center"/>
          </w:tcPr>
          <w:p w14:paraId="31269188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AACGTCACACACCAGCAGGTTA</w:t>
            </w:r>
          </w:p>
        </w:tc>
      </w:tr>
      <w:tr w:rsidR="005A630F" w14:paraId="12B577F8" w14:textId="77777777" w:rsidTr="00C84B80">
        <w:trPr>
          <w:trHeight w:val="300"/>
          <w:jc w:val="center"/>
        </w:trPr>
        <w:tc>
          <w:tcPr>
            <w:tcW w:w="284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3FA8DAA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L-6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E197BF6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CACTTCACAAGTCGGAGGCTTA</w:t>
            </w:r>
          </w:p>
        </w:tc>
      </w:tr>
      <w:tr w:rsidR="005A630F" w14:paraId="32E6E2B1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81246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L-6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71F593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CAAGTGCATCATCGTTGTTCATAC</w:t>
            </w:r>
          </w:p>
        </w:tc>
      </w:tr>
      <w:tr w:rsidR="005A630F" w14:paraId="2A53F808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93756B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TNF-α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0C70E5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TTCTATGGCCCAGACCCTCAC</w:t>
            </w:r>
          </w:p>
        </w:tc>
      </w:tr>
      <w:tr w:rsidR="005A630F" w14:paraId="10E4013B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5F0187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TNF-α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CA81D8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GCACCACTAGTTGGTTGTCTTTG</w:t>
            </w:r>
          </w:p>
        </w:tc>
      </w:tr>
      <w:tr w:rsidR="005A630F" w14:paraId="2B8067CE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0FEC09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 xml:space="preserve">VCAM-1 </w:t>
            </w:r>
            <w:r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DEC033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TTCCAGCGAGGGTCTACC</w:t>
            </w:r>
          </w:p>
        </w:tc>
      </w:tr>
      <w:tr w:rsidR="005A630F" w14:paraId="4FBB23B7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1B064D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VCAM-1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CDA837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AACTCTTGGCAAACATTAGGTGT</w:t>
            </w:r>
          </w:p>
        </w:tc>
      </w:tr>
      <w:tr w:rsidR="005A630F" w14:paraId="5347353F" w14:textId="77777777" w:rsidTr="00C84B80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56063C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CAM-1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3A1512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TGATGCTCAGGTATCCATCCA</w:t>
            </w:r>
          </w:p>
        </w:tc>
      </w:tr>
      <w:tr w:rsidR="005A630F" w14:paraId="5F44CBEF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D28654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ICAM-1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78398E" w14:textId="77777777" w:rsidR="005A630F" w:rsidRDefault="005A630F" w:rsidP="00C84B80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ACAGTTCTCAAAGCACAGCG</w:t>
            </w:r>
          </w:p>
        </w:tc>
      </w:tr>
      <w:tr w:rsidR="00183A2B" w14:paraId="5F5EFFE0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48F887" w14:textId="76C9C961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use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GAPDH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73465C" w14:textId="1274B699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GGTTGTCTCCTGCGACTTCA</w:t>
            </w:r>
          </w:p>
        </w:tc>
      </w:tr>
      <w:tr w:rsidR="00183A2B" w14:paraId="1AE981BE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953ADE" w14:textId="5655C76D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GAPDH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002DCA" w14:textId="64063783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TGGTCCAGGGTTTCTTACTCC</w:t>
            </w:r>
          </w:p>
        </w:tc>
      </w:tr>
      <w:tr w:rsidR="00183A2B" w14:paraId="56434EE4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7FE677" w14:textId="6C60DC7D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use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MMP</w:t>
            </w:r>
            <w:r>
              <w:rPr>
                <w:rFonts w:eastAsia="宋体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B93C18" w14:textId="58D7C7B2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CCAGCCGACTTTTGTGGTCT</w:t>
            </w:r>
          </w:p>
        </w:tc>
      </w:tr>
      <w:tr w:rsidR="00183A2B" w14:paraId="051B46E4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3678AC" w14:textId="5AF7A391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>
              <w:rPr>
                <w:rFonts w:eastAsia="宋体" w:cs="Times New Roman"/>
                <w:i/>
                <w:iCs/>
                <w:sz w:val="21"/>
                <w:szCs w:val="21"/>
              </w:rPr>
              <w:t>MMP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C030C1" w14:textId="15CF1D9D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TGGCCTTTAGTGTCTGGCTG</w:t>
            </w:r>
          </w:p>
        </w:tc>
      </w:tr>
      <w:tr w:rsidR="00183A2B" w14:paraId="37D502A4" w14:textId="77777777" w:rsidTr="0080034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F692BD" w14:textId="2C520DE0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use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</w:t>
            </w:r>
            <w:r w:rsidRPr="00775CF3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Collagen</w:t>
            </w:r>
            <w:r w:rsidRPr="00183A2B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3A2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68215E" w14:textId="7CFC07B9" w:rsidR="00183A2B" w:rsidRPr="00775CF3" w:rsidRDefault="00183A2B" w:rsidP="00183A2B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TGGCCTTGGAGGAAACTTTG</w:t>
            </w:r>
          </w:p>
        </w:tc>
      </w:tr>
      <w:tr w:rsidR="00183A2B" w14:paraId="7B5F277B" w14:textId="77777777" w:rsidTr="00183A2B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290F25" w14:textId="7ED00865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lastRenderedPageBreak/>
              <w:t xml:space="preserve">mouse </w:t>
            </w:r>
            <w:r w:rsidRPr="00775CF3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Collagen</w:t>
            </w:r>
            <w:r w:rsidRPr="00183A2B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3A2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eastAsia="宋体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36CCE4" w14:textId="72216CC6" w:rsidR="00183A2B" w:rsidRPr="00775CF3" w:rsidRDefault="00183A2B" w:rsidP="00183A2B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75CF3">
              <w:rPr>
                <w:rFonts w:eastAsia="宋体" w:cs="Times New Roman"/>
                <w:color w:val="000000"/>
                <w:sz w:val="20"/>
                <w:szCs w:val="20"/>
              </w:rPr>
              <w:t>CTTGGAAACCTTGTGGACCAG</w:t>
            </w:r>
          </w:p>
        </w:tc>
      </w:tr>
      <w:tr w:rsidR="00183A2B" w14:paraId="1A1AB09F" w14:textId="77777777" w:rsidTr="00B80639">
        <w:trPr>
          <w:trHeight w:val="300"/>
          <w:jc w:val="center"/>
        </w:trPr>
        <w:tc>
          <w:tcPr>
            <w:tcW w:w="28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647FE4" w14:textId="51A798E6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ouse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</w:t>
            </w:r>
            <w:r w:rsidRPr="00775CF3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Collagen</w:t>
            </w:r>
            <w:r w:rsidRPr="00183A2B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3A2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II</w:t>
            </w:r>
            <w:r w:rsidRPr="00183A2B">
              <w:rPr>
                <w:rFonts w:eastAsia="宋体" w:cs="Times New Roman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forward</w:t>
            </w:r>
          </w:p>
        </w:tc>
        <w:tc>
          <w:tcPr>
            <w:tcW w:w="51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8B53CD" w14:textId="5E81CBBD" w:rsidR="00183A2B" w:rsidRPr="00775CF3" w:rsidRDefault="00183A2B" w:rsidP="00183A2B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605BEF">
              <w:rPr>
                <w:rFonts w:cs="Times New Roman"/>
                <w:color w:val="000000"/>
                <w:sz w:val="20"/>
                <w:szCs w:val="20"/>
              </w:rPr>
              <w:t>CTGTAACATGGAAACTGGGGAAA</w:t>
            </w:r>
          </w:p>
        </w:tc>
      </w:tr>
      <w:tr w:rsidR="00183A2B" w14:paraId="21AD50DE" w14:textId="77777777" w:rsidTr="000821FB">
        <w:trPr>
          <w:trHeight w:val="300"/>
          <w:jc w:val="center"/>
        </w:trPr>
        <w:tc>
          <w:tcPr>
            <w:tcW w:w="28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A78DEB" w14:textId="19FE1ED8" w:rsidR="00183A2B" w:rsidRDefault="00183A2B" w:rsidP="00183A2B">
            <w:pPr>
              <w:snapToGrid w:val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mouse </w:t>
            </w:r>
            <w:r w:rsidRPr="00775CF3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Collagen</w:t>
            </w:r>
            <w:r w:rsidRPr="00183A2B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3A2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II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reverse</w:t>
            </w:r>
          </w:p>
        </w:tc>
        <w:tc>
          <w:tcPr>
            <w:tcW w:w="51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6FC21E6" w14:textId="65566A79" w:rsidR="00183A2B" w:rsidRPr="00775CF3" w:rsidRDefault="00183A2B" w:rsidP="00183A2B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605BEF">
              <w:rPr>
                <w:rFonts w:cs="Times New Roman"/>
                <w:color w:val="000000"/>
                <w:sz w:val="20"/>
                <w:szCs w:val="20"/>
              </w:rPr>
              <w:t>CCATAGCTGAACTGAAAACCACC</w:t>
            </w:r>
          </w:p>
        </w:tc>
      </w:tr>
    </w:tbl>
    <w:p w14:paraId="5F770D7C" w14:textId="77777777" w:rsidR="00371E46" w:rsidRDefault="00371E46" w:rsidP="00371E46">
      <w:pPr>
        <w:rPr>
          <w:rFonts w:eastAsia="Times New Roman" w:cs="Times New Roman"/>
          <w:sz w:val="18"/>
          <w:lang w:eastAsia="de-DE" w:bidi="en-US"/>
        </w:rPr>
      </w:pPr>
    </w:p>
    <w:p w14:paraId="754D36F2" w14:textId="069D0543" w:rsidR="00371E46" w:rsidRDefault="00371E46" w:rsidP="00371E46">
      <w:pPr>
        <w:pStyle w:val="a7"/>
        <w:rPr>
          <w:rFonts w:ascii="Times New Roman" w:hAnsi="Times New Roman"/>
        </w:rPr>
      </w:pPr>
      <w:r w:rsidRPr="00C84B8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C84B80">
        <w:rPr>
          <w:rFonts w:ascii="Times New Roman" w:hAnsi="Times New Roman"/>
          <w:b/>
        </w:rPr>
        <w:t>.</w:t>
      </w:r>
      <w:r>
        <w:rPr>
          <w:rFonts w:ascii="Times New Roman" w:hAnsi="Times New Roman"/>
          <w:bCs w:val="0"/>
        </w:rPr>
        <w:t xml:space="preserve"> </w:t>
      </w:r>
      <w:r>
        <w:rPr>
          <w:rFonts w:ascii="Times New Roman" w:hAnsi="Times New Roman"/>
          <w:bCs w:val="0"/>
          <w:lang w:bidi="en-US"/>
        </w:rPr>
        <w:t>RNA Expression of BNP and ANP</w:t>
      </w:r>
      <w:r>
        <w:rPr>
          <w:rFonts w:ascii="Times New Roman" w:hAnsi="Times New Roman"/>
          <w:bCs w:val="0"/>
        </w:rPr>
        <w:t xml:space="preserve"> </w:t>
      </w:r>
      <w:r>
        <w:rPr>
          <w:rFonts w:ascii="Times New Roman" w:hAnsi="Times New Roman"/>
        </w:rPr>
        <w:t>(mean (SD))</w:t>
      </w:r>
    </w:p>
    <w:tbl>
      <w:tblPr>
        <w:tblW w:w="855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09"/>
        <w:gridCol w:w="928"/>
        <w:gridCol w:w="1132"/>
        <w:gridCol w:w="1282"/>
        <w:gridCol w:w="1207"/>
        <w:gridCol w:w="1313"/>
      </w:tblGrid>
      <w:tr w:rsidR="00371E46" w14:paraId="02998C24" w14:textId="77777777" w:rsidTr="00C84B80">
        <w:trPr>
          <w:cantSplit/>
          <w:trHeight w:val="352"/>
          <w:tblHeader/>
          <w:jc w:val="center"/>
        </w:trPr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C725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9934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Sham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33AA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TAC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B715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Perindopril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F56E8F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L)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2AD6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B00C6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H)</w:t>
            </w:r>
          </w:p>
        </w:tc>
      </w:tr>
      <w:tr w:rsidR="00371E46" w14:paraId="6D74681E" w14:textId="77777777" w:rsidTr="00C84B80">
        <w:trPr>
          <w:cantSplit/>
          <w:trHeight w:val="352"/>
          <w:jc w:val="center"/>
        </w:trPr>
        <w:tc>
          <w:tcPr>
            <w:tcW w:w="158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FD3F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BNP</w:t>
            </w:r>
          </w:p>
          <w:p w14:paraId="7C7D2E41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78AF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59</w:t>
            </w:r>
          </w:p>
          <w:p w14:paraId="4E76C231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7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ABDD" w14:textId="07272AAA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.48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774223DC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5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A250" w14:textId="3D684D14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80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5F6DA669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4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95F1B3" w14:textId="6EFDB2F0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81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6F66148D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2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4BBA" w14:textId="23CEB1EF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69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378E4A1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7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E7C7F6" w14:textId="63EBC8B8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67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9EEE92E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9)</w:t>
            </w:r>
          </w:p>
        </w:tc>
      </w:tr>
      <w:tr w:rsidR="00371E46" w14:paraId="108A3380" w14:textId="77777777" w:rsidTr="00C84B80">
        <w:trPr>
          <w:cantSplit/>
          <w:trHeight w:val="352"/>
          <w:jc w:val="center"/>
        </w:trPr>
        <w:tc>
          <w:tcPr>
            <w:tcW w:w="158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4202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ANP</w:t>
            </w:r>
          </w:p>
          <w:p w14:paraId="01B00AFE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5198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0.56 </w:t>
            </w:r>
          </w:p>
          <w:p w14:paraId="43210B37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2)</w:t>
            </w:r>
          </w:p>
        </w:tc>
        <w:tc>
          <w:tcPr>
            <w:tcW w:w="92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0309" w14:textId="7DFFF501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82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5F596A1A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4)</w:t>
            </w:r>
          </w:p>
        </w:tc>
        <w:tc>
          <w:tcPr>
            <w:tcW w:w="113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4EA0" w14:textId="7261E306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18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64FD082B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3)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5A2F54BA" w14:textId="7B7BA113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</w:rPr>
              <w:t>76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64D24E1E" w14:textId="371A7566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</w:rPr>
              <w:t>08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B9F9" w14:textId="75F8551D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62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23EA86EF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7)</w:t>
            </w:r>
          </w:p>
        </w:tc>
        <w:tc>
          <w:tcPr>
            <w:tcW w:w="1313" w:type="dxa"/>
            <w:shd w:val="clear" w:color="auto" w:fill="FFFFFF" w:themeFill="background1"/>
            <w:vAlign w:val="center"/>
          </w:tcPr>
          <w:p w14:paraId="774753DD" w14:textId="3C15BC2A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</w:rPr>
              <w:t>43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1F07CE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06694BB6" w14:textId="467F82C2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47743B">
              <w:rPr>
                <w:rFonts w:eastAsia="宋体" w:cs="Times New Roman"/>
                <w:color w:val="111111"/>
                <w:sz w:val="21"/>
                <w:szCs w:val="21"/>
              </w:rPr>
              <w:t>10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</w:tbl>
    <w:p w14:paraId="20079F4D" w14:textId="3D2B2C5F" w:rsidR="00371E46" w:rsidRDefault="00371E46">
      <w:pPr>
        <w:rPr>
          <w:rFonts w:cs="Times New Roman"/>
          <w:bCs/>
          <w:sz w:val="21"/>
          <w:szCs w:val="21"/>
          <w:u w:color="000000"/>
          <w:lang w:bidi="en-US"/>
        </w:rPr>
      </w:pPr>
      <w:r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L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low-dose group, NXK (M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, NXK (H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high-dose group.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 xml:space="preserve">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3C520FCE" w14:textId="77777777" w:rsidR="009D73B9" w:rsidRPr="009D73B9" w:rsidRDefault="009D73B9">
      <w:pPr>
        <w:rPr>
          <w:rFonts w:cs="Times New Roman"/>
          <w:bCs/>
          <w:sz w:val="21"/>
          <w:szCs w:val="21"/>
          <w:u w:color="000000"/>
          <w:lang w:bidi="en-US"/>
        </w:rPr>
      </w:pPr>
    </w:p>
    <w:p w14:paraId="55447EED" w14:textId="2AF91826" w:rsidR="00371E46" w:rsidRPr="00C84B80" w:rsidRDefault="00371E46" w:rsidP="00371E46">
      <w:pPr>
        <w:snapToGrid w:val="0"/>
        <w:spacing w:line="300" w:lineRule="auto"/>
        <w:jc w:val="center"/>
        <w:rPr>
          <w:rFonts w:cs="Times New Roman"/>
          <w:szCs w:val="24"/>
          <w:lang w:bidi="en-US"/>
        </w:rPr>
      </w:pPr>
      <w:r>
        <w:rPr>
          <w:rFonts w:cs="Times New Roman" w:hint="eastAsia"/>
          <w:b/>
          <w:szCs w:val="24"/>
          <w:lang w:bidi="en-US"/>
        </w:rPr>
        <w:t>T</w:t>
      </w:r>
      <w:r>
        <w:rPr>
          <w:rFonts w:cs="Times New Roman"/>
          <w:b/>
          <w:szCs w:val="24"/>
          <w:lang w:bidi="en-US"/>
        </w:rPr>
        <w:t xml:space="preserve">able </w:t>
      </w:r>
      <w:r w:rsidR="00465C2F">
        <w:rPr>
          <w:rFonts w:cs="Times New Roman"/>
          <w:b/>
          <w:szCs w:val="24"/>
          <w:lang w:bidi="en-US"/>
        </w:rPr>
        <w:t>S3</w:t>
      </w:r>
      <w:r>
        <w:rPr>
          <w:rFonts w:cs="Times New Roman"/>
          <w:b/>
          <w:szCs w:val="24"/>
          <w:lang w:bidi="en-US"/>
        </w:rPr>
        <w:t xml:space="preserve">. </w:t>
      </w:r>
      <w:r w:rsidRPr="00C84B80">
        <w:rPr>
          <w:rFonts w:cs="Times New Roman"/>
          <w:szCs w:val="24"/>
          <w:lang w:bidi="en-US"/>
        </w:rPr>
        <w:t>Myocardial fibrosis area (mean (SD))</w:t>
      </w:r>
    </w:p>
    <w:tbl>
      <w:tblPr>
        <w:tblW w:w="7655" w:type="dxa"/>
        <w:jc w:val="center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1134"/>
        <w:gridCol w:w="851"/>
        <w:gridCol w:w="1134"/>
        <w:gridCol w:w="992"/>
      </w:tblGrid>
      <w:tr w:rsidR="00371E46" w14:paraId="14F7D84D" w14:textId="77777777" w:rsidTr="00C84B80">
        <w:trPr>
          <w:cantSplit/>
          <w:trHeight w:val="360"/>
          <w:tblHeader/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26DC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Group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9AD1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Sha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160B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TA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A732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Perindopri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0519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NXK (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8B6A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NXK (M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3A98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NXK (H)</w:t>
            </w:r>
          </w:p>
        </w:tc>
      </w:tr>
      <w:tr w:rsidR="00371E46" w14:paraId="4B67937F" w14:textId="77777777" w:rsidTr="00C84B80">
        <w:trPr>
          <w:cantSplit/>
          <w:trHeight w:val="360"/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B7DA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Fibrosis are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CA50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87.19</w:t>
            </w:r>
          </w:p>
          <w:p w14:paraId="736C27AB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6.4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BC57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197.78</w:t>
            </w:r>
          </w:p>
          <w:p w14:paraId="43581AC4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 xml:space="preserve"> (9.9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9DC8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 xml:space="preserve">89.87 </w:t>
            </w:r>
          </w:p>
          <w:p w14:paraId="0D3CCD90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5.0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C0DC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95.18</w:t>
            </w:r>
          </w:p>
          <w:p w14:paraId="4841B6ED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5.5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7772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147.19</w:t>
            </w:r>
          </w:p>
          <w:p w14:paraId="31D9FF9F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10.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3AE0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98.51</w:t>
            </w:r>
          </w:p>
          <w:p w14:paraId="3C4F5B1F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2.01)</w:t>
            </w:r>
          </w:p>
        </w:tc>
      </w:tr>
      <w:tr w:rsidR="00371E46" w14:paraId="3D7C3087" w14:textId="77777777" w:rsidTr="00C84B80">
        <w:trPr>
          <w:cantSplit/>
          <w:trHeight w:val="360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43CE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Relative area of fibrosis (%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196B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39</w:t>
            </w:r>
          </w:p>
          <w:p w14:paraId="7B1BE0B4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8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5A7D" w14:textId="71DADB0F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68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*</w:t>
            </w:r>
            <w:r w:rsidR="001F07CE"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**</w:t>
            </w:r>
            <w:r>
              <w:rPr>
                <w:rFonts w:cs="Times New Roman"/>
                <w:bCs/>
                <w:sz w:val="21"/>
                <w:szCs w:val="21"/>
                <w:lang w:bidi="en-US"/>
              </w:rPr>
              <w:t xml:space="preserve"> </w:t>
            </w:r>
          </w:p>
          <w:p w14:paraId="45046C6A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4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F3DA" w14:textId="75DCB5C8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37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</w:t>
            </w:r>
            <w:r w:rsidR="001F07CE"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#</w:t>
            </w:r>
            <w:r>
              <w:rPr>
                <w:rFonts w:cs="Times New Roman"/>
                <w:bCs/>
                <w:sz w:val="21"/>
                <w:szCs w:val="21"/>
                <w:lang w:bidi="en-US"/>
              </w:rPr>
              <w:t xml:space="preserve"> </w:t>
            </w:r>
          </w:p>
          <w:p w14:paraId="3FFAC7C4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6E51" w14:textId="5E15663E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46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</w:t>
            </w:r>
            <w:r w:rsidR="001F07CE"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#</w:t>
            </w:r>
          </w:p>
          <w:p w14:paraId="146AD12D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2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6437" w14:textId="00D548BF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51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</w:t>
            </w:r>
            <w:r w:rsidR="001F07CE"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#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 xml:space="preserve"> </w:t>
            </w:r>
          </w:p>
          <w:p w14:paraId="27FC8D04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4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8FAC" w14:textId="6F73538B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0.41</w:t>
            </w:r>
            <w:r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</w:t>
            </w:r>
            <w:r w:rsidR="001F07CE" w:rsidRPr="001F07CE">
              <w:rPr>
                <w:rFonts w:cs="Times New Roman"/>
                <w:bCs/>
                <w:sz w:val="21"/>
                <w:szCs w:val="21"/>
                <w:vertAlign w:val="superscript"/>
                <w:lang w:bidi="en-US"/>
              </w:rPr>
              <w:t>##</w:t>
            </w:r>
          </w:p>
          <w:p w14:paraId="76267C51" w14:textId="77777777" w:rsidR="00371E46" w:rsidRDefault="00371E46" w:rsidP="00C84B80">
            <w:pPr>
              <w:snapToGrid w:val="0"/>
              <w:ind w:right="100"/>
              <w:jc w:val="center"/>
              <w:rPr>
                <w:rFonts w:cs="Times New Roman"/>
                <w:bCs/>
                <w:sz w:val="21"/>
                <w:szCs w:val="21"/>
                <w:lang w:bidi="en-US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(0.03)</w:t>
            </w:r>
          </w:p>
        </w:tc>
      </w:tr>
    </w:tbl>
    <w:p w14:paraId="605E83AE" w14:textId="7F599AA8" w:rsidR="00371E46" w:rsidRPr="00F56BD8" w:rsidRDefault="00371E46" w:rsidP="009D73B9">
      <w:pPr>
        <w:jc w:val="both"/>
        <w:rPr>
          <w:rFonts w:cs="Times New Roman"/>
          <w:bCs/>
          <w:sz w:val="21"/>
          <w:szCs w:val="21"/>
          <w:u w:color="000000"/>
          <w:lang w:bidi="en-US"/>
        </w:rPr>
      </w:pPr>
      <w:r w:rsidRPr="00F56BD8"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L): </w:t>
      </w:r>
      <w:proofErr w:type="spellStart"/>
      <w:r w:rsidRPr="00F56BD8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F56BD8">
        <w:rPr>
          <w:rFonts w:cs="Times New Roman"/>
          <w:bCs/>
          <w:sz w:val="21"/>
          <w:szCs w:val="21"/>
          <w:u w:color="000000"/>
          <w:lang w:bidi="en-US"/>
        </w:rPr>
        <w:t xml:space="preserve"> tablet low-dose group, NXK (M): </w:t>
      </w:r>
      <w:proofErr w:type="spellStart"/>
      <w:r w:rsidRPr="00F56BD8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F56BD8"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, NXK (H): </w:t>
      </w:r>
      <w:proofErr w:type="spellStart"/>
      <w:r w:rsidRPr="00F56BD8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F56BD8">
        <w:rPr>
          <w:rFonts w:cs="Times New Roman"/>
          <w:bCs/>
          <w:sz w:val="21"/>
          <w:szCs w:val="21"/>
          <w:u w:color="000000"/>
          <w:lang w:bidi="en-US"/>
        </w:rPr>
        <w:t xml:space="preserve"> tablets high-dose group.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24EEA5D8" w14:textId="77777777" w:rsidR="00371E46" w:rsidRDefault="00371E46" w:rsidP="00371E46">
      <w:pPr>
        <w:rPr>
          <w:rFonts w:eastAsia="Times New Roman" w:cs="Times New Roman"/>
          <w:sz w:val="18"/>
          <w:lang w:eastAsia="de-DE" w:bidi="en-US"/>
        </w:rPr>
      </w:pPr>
    </w:p>
    <w:p w14:paraId="725D1E11" w14:textId="0BD75D4B" w:rsidR="00371E46" w:rsidRDefault="00371E46" w:rsidP="00371E46">
      <w:pPr>
        <w:pStyle w:val="a7"/>
        <w:rPr>
          <w:rFonts w:ascii="Times New Roman" w:hAnsi="Times New Roman"/>
        </w:rPr>
      </w:pPr>
      <w:r w:rsidRPr="0065659B">
        <w:rPr>
          <w:rFonts w:ascii="Times New Roman" w:hAnsi="Times New Roman"/>
          <w:b/>
        </w:rPr>
        <w:lastRenderedPageBreak/>
        <w:t xml:space="preserve">Table </w:t>
      </w:r>
      <w:r w:rsidR="00465C2F" w:rsidRPr="0065659B">
        <w:rPr>
          <w:rFonts w:ascii="Times New Roman" w:hAnsi="Times New Roman"/>
          <w:b/>
        </w:rPr>
        <w:t>S4</w:t>
      </w:r>
      <w:r w:rsidRPr="0065659B">
        <w:rPr>
          <w:rFonts w:ascii="Times New Roman" w:hAnsi="Times New Roman"/>
          <w:b/>
        </w:rPr>
        <w:t>.</w:t>
      </w:r>
      <w:r w:rsidRPr="0065659B">
        <w:rPr>
          <w:rFonts w:ascii="Times New Roman" w:hAnsi="Times New Roman"/>
          <w:bCs w:val="0"/>
        </w:rPr>
        <w:t xml:space="preserve"> </w:t>
      </w:r>
      <w:r w:rsidRPr="0065659B">
        <w:rPr>
          <w:rFonts w:ascii="Times New Roman" w:hAnsi="Times New Roman"/>
          <w:bCs w:val="0"/>
          <w:lang w:bidi="en-US"/>
        </w:rPr>
        <w:t>RNA Expression of α- SMA, TGF- β</w:t>
      </w:r>
      <w:r w:rsidR="009F7007" w:rsidRPr="0065659B">
        <w:rPr>
          <w:rFonts w:ascii="Times New Roman" w:hAnsi="Times New Roman" w:hint="eastAsia"/>
          <w:bCs w:val="0"/>
          <w:lang w:bidi="en-US"/>
        </w:rPr>
        <w:t>,</w:t>
      </w:r>
      <w:r w:rsidR="0065659B">
        <w:rPr>
          <w:rFonts w:ascii="Times New Roman" w:hAnsi="Times New Roman"/>
          <w:bCs w:val="0"/>
          <w:lang w:bidi="en-US"/>
        </w:rPr>
        <w:t xml:space="preserve"> </w:t>
      </w:r>
      <w:r w:rsidR="009F7007" w:rsidRPr="0065659B">
        <w:rPr>
          <w:rFonts w:ascii="Times New Roman" w:hAnsi="Times New Roman"/>
          <w:bCs w:val="0"/>
          <w:lang w:bidi="en-US"/>
        </w:rPr>
        <w:t>Col1,</w:t>
      </w:r>
      <w:r w:rsidR="0065659B">
        <w:rPr>
          <w:rFonts w:ascii="Times New Roman" w:hAnsi="Times New Roman"/>
          <w:bCs w:val="0"/>
          <w:lang w:bidi="en-US"/>
        </w:rPr>
        <w:t xml:space="preserve"> </w:t>
      </w:r>
      <w:r w:rsidR="009F7007" w:rsidRPr="0065659B">
        <w:rPr>
          <w:rFonts w:ascii="Times New Roman" w:hAnsi="Times New Roman"/>
          <w:bCs w:val="0"/>
          <w:lang w:bidi="en-US"/>
        </w:rPr>
        <w:t>Col3,</w:t>
      </w:r>
      <w:r w:rsidR="0065659B">
        <w:rPr>
          <w:rFonts w:ascii="Times New Roman" w:hAnsi="Times New Roman"/>
          <w:bCs w:val="0"/>
          <w:lang w:bidi="en-US"/>
        </w:rPr>
        <w:t xml:space="preserve"> </w:t>
      </w:r>
      <w:r w:rsidR="009F7007" w:rsidRPr="0065659B">
        <w:rPr>
          <w:rFonts w:ascii="Times New Roman" w:hAnsi="Times New Roman"/>
          <w:bCs w:val="0"/>
          <w:lang w:bidi="en-US"/>
        </w:rPr>
        <w:t>MMP9</w:t>
      </w:r>
      <w:r w:rsidRPr="0065659B">
        <w:rPr>
          <w:rFonts w:ascii="Times New Roman" w:hAnsi="Times New Roman"/>
          <w:bCs w:val="0"/>
          <w:lang w:bidi="en-US"/>
        </w:rPr>
        <w:t xml:space="preserve"> </w:t>
      </w:r>
      <w:r w:rsidRPr="0065659B">
        <w:rPr>
          <w:rFonts w:ascii="Times New Roman" w:hAnsi="Times New Roman"/>
        </w:rPr>
        <w:t>(mean (SD))</w:t>
      </w:r>
    </w:p>
    <w:tbl>
      <w:tblPr>
        <w:tblW w:w="855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09"/>
        <w:gridCol w:w="928"/>
        <w:gridCol w:w="1132"/>
        <w:gridCol w:w="1282"/>
        <w:gridCol w:w="1207"/>
        <w:gridCol w:w="1313"/>
      </w:tblGrid>
      <w:tr w:rsidR="00371E46" w14:paraId="64EB0457" w14:textId="77777777" w:rsidTr="00C84B80">
        <w:trPr>
          <w:cantSplit/>
          <w:trHeight w:val="352"/>
          <w:tblHeader/>
          <w:jc w:val="center"/>
        </w:trPr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60C4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434E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Sham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C3CE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TAC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7FB7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Perindopril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FE6D11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L)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F9FE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4576CA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H)</w:t>
            </w:r>
          </w:p>
        </w:tc>
      </w:tr>
      <w:tr w:rsidR="00371E46" w14:paraId="05E29584" w14:textId="77777777" w:rsidTr="00C84B80">
        <w:trPr>
          <w:cantSplit/>
          <w:trHeight w:val="352"/>
          <w:jc w:val="center"/>
        </w:trPr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5918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526381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α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-SMA</w:t>
            </w:r>
          </w:p>
          <w:p w14:paraId="05F0BF3F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78F9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18</w:t>
            </w:r>
          </w:p>
          <w:p w14:paraId="215EE54A" w14:textId="531F856F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1309" w14:textId="32CBC984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.33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E876D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1BDA213B" w14:textId="0D8FC030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08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9898F" w14:textId="3F334D66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2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E876D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2C5F0479" w14:textId="50190B28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09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43B6169" w14:textId="13EFEDBA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8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E876D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0514CF9E" w14:textId="649842A9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850B" w14:textId="1E22B590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88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E876D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2695A3A8" w14:textId="05338282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12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55B42166" w14:textId="65095103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93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E876D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7A7216D3" w14:textId="5EE68283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371E46" w14:paraId="55219F09" w14:textId="77777777" w:rsidTr="00C84B80">
        <w:trPr>
          <w:cantSplit/>
          <w:trHeight w:val="352"/>
          <w:jc w:val="center"/>
        </w:trPr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9BFA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TGF-</w:t>
            </w:r>
            <w:r w:rsidRPr="00526381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β</w:t>
            </w:r>
          </w:p>
          <w:p w14:paraId="5A02BA68" w14:textId="77777777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19E6" w14:textId="0FF84635" w:rsidR="00371E46" w:rsidRDefault="00F47ED3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59</w:t>
            </w:r>
          </w:p>
          <w:p w14:paraId="260C5889" w14:textId="13A5AA33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3A4A" w14:textId="4F432F54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48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756AB4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0AA1FD68" w14:textId="225F8FCE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2E11" w14:textId="3AB8BEF4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80</w:t>
            </w:r>
          </w:p>
          <w:p w14:paraId="5A8AE6E4" w14:textId="0FE8F57A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(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1DC892D2" w14:textId="6345A2D7" w:rsidR="00371E46" w:rsidRDefault="00F47ED3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</w:rPr>
              <w:t>3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32B53B89" w14:textId="2B4D6444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46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C7EA" w14:textId="783CFB1D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42</w:t>
            </w:r>
            <w:r w:rsidR="00AC51D1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0B375159" w14:textId="14F9C795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44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64388830" w14:textId="45362AD8" w:rsidR="00371E46" w:rsidRDefault="00F47ED3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.31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371E46"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67CD96DE" w14:textId="788229B8" w:rsidR="00371E46" w:rsidRDefault="00371E46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</w:rPr>
              <w:t>35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9F7007" w14:paraId="74097727" w14:textId="77777777" w:rsidTr="00DC64E9">
        <w:trPr>
          <w:cantSplit/>
          <w:trHeight w:val="633"/>
          <w:jc w:val="center"/>
        </w:trPr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0B1C" w14:textId="67A83410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Col1</w:t>
            </w:r>
          </w:p>
          <w:p w14:paraId="73221199" w14:textId="1138F79C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61A1" w14:textId="77777777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10</w:t>
            </w:r>
          </w:p>
          <w:p w14:paraId="7D0A1011" w14:textId="0B3765F5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3302" w14:textId="761CF41B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58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06175530" w14:textId="6B63D76C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5A5A" w14:textId="05EFD4AF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6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82BD366" w14:textId="761D4F45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459DC66" w14:textId="490CC4B2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789B" w14:textId="2329DD4B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8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166927EC" w14:textId="676A171B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6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7C878327" w14:textId="6C844632" w:rsidR="009F7007" w:rsidRDefault="00F47ED3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</w:t>
            </w:r>
            <w:r w:rsidR="009F7007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6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5B2D4DAB" w14:textId="0A4EF227" w:rsidR="009F7007" w:rsidRDefault="009F7007" w:rsidP="009F700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</w:tr>
      <w:tr w:rsidR="00474670" w14:paraId="7B723645" w14:textId="77777777" w:rsidTr="00C84B80">
        <w:trPr>
          <w:cantSplit/>
          <w:trHeight w:val="352"/>
          <w:jc w:val="center"/>
        </w:trPr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A745" w14:textId="663801CC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Col3</w:t>
            </w:r>
          </w:p>
          <w:p w14:paraId="7BB91EAF" w14:textId="20E0E93F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53C4" w14:textId="77777777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03</w:t>
            </w:r>
          </w:p>
          <w:p w14:paraId="07DB1E82" w14:textId="683EEC0A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4)</w:t>
            </w:r>
          </w:p>
        </w:tc>
        <w:tc>
          <w:tcPr>
            <w:tcW w:w="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C750" w14:textId="1D28FFFB" w:rsidR="00474670" w:rsidRDefault="00F47ED3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7</w:t>
            </w:r>
            <w:r w:rsidR="00474670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90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7C2E094F" w14:textId="09DB9E76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40FB" w14:textId="1FBB8D8B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5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0D2822B9" w14:textId="7ED98BA5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7C8D2F8" w14:textId="3955249F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9A46" w14:textId="72213B6F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2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4E526409" w14:textId="2AFD3CB0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158337A0" w14:textId="123C9EBA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7</w:t>
            </w:r>
            <w:r w:rsidR="00E373BF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9D49558" w14:textId="7A49D8F0" w:rsidR="00474670" w:rsidRDefault="00474670" w:rsidP="0047467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3)</w:t>
            </w:r>
          </w:p>
        </w:tc>
      </w:tr>
      <w:tr w:rsidR="00E373BF" w14:paraId="24D1D1A8" w14:textId="77777777" w:rsidTr="00C84B80">
        <w:trPr>
          <w:cantSplit/>
          <w:trHeight w:val="352"/>
          <w:jc w:val="center"/>
        </w:trPr>
        <w:tc>
          <w:tcPr>
            <w:tcW w:w="1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C15C" w14:textId="77777777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M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MP9</w:t>
            </w:r>
          </w:p>
          <w:p w14:paraId="0850DCEB" w14:textId="43909EE1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Relative Expression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7BCF" w14:textId="77777777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03</w:t>
            </w:r>
          </w:p>
          <w:p w14:paraId="2137E54F" w14:textId="668E9790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3)</w:t>
            </w:r>
          </w:p>
        </w:tc>
        <w:tc>
          <w:tcPr>
            <w:tcW w:w="9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9F79" w14:textId="5F7583EB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8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**</w:t>
            </w:r>
          </w:p>
          <w:p w14:paraId="7864DB8A" w14:textId="56E7E484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833F" w14:textId="0B65B798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6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50474726" w14:textId="64A68B28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1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59816D1F" w14:textId="5B7D096B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ACE0" w14:textId="046C1BA9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3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5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554422D1" w14:textId="473601EC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9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13" w:type="dxa"/>
            <w:shd w:val="clear" w:color="auto" w:fill="FFFFFF"/>
            <w:vAlign w:val="center"/>
          </w:tcPr>
          <w:p w14:paraId="3A73E414" w14:textId="08683812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3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77</w:t>
            </w:r>
            <w:r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2606AD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31F87CA0" w14:textId="3C2DCBF6" w:rsidR="00E373BF" w:rsidRDefault="00E373BF" w:rsidP="00E373BF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</w:t>
            </w:r>
            <w:r w:rsidR="00F47ED3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21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)</w:t>
            </w:r>
          </w:p>
        </w:tc>
      </w:tr>
    </w:tbl>
    <w:p w14:paraId="05DEF4B0" w14:textId="72CE1709" w:rsidR="00371E46" w:rsidRDefault="00371E46" w:rsidP="00371E46">
      <w:pPr>
        <w:jc w:val="both"/>
        <w:rPr>
          <w:rFonts w:cs="Times New Roman"/>
          <w:bCs/>
          <w:sz w:val="21"/>
          <w:szCs w:val="21"/>
          <w:u w:color="000000"/>
          <w:lang w:bidi="en-US"/>
        </w:rPr>
      </w:pPr>
      <w:r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L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low-dose group, NXK (M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, NXK (H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high-dose group.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4F5A4637" w14:textId="423F07B8" w:rsidR="00371E46" w:rsidRDefault="00371E46"/>
    <w:p w14:paraId="3AB446B5" w14:textId="2A3660CA" w:rsidR="00AC1084" w:rsidRPr="00C84B80" w:rsidRDefault="00AC1084" w:rsidP="00AC1084">
      <w:pPr>
        <w:snapToGrid w:val="0"/>
        <w:spacing w:line="300" w:lineRule="auto"/>
        <w:jc w:val="center"/>
        <w:rPr>
          <w:rFonts w:cs="Times New Roman"/>
          <w:szCs w:val="24"/>
          <w:lang w:bidi="en-US"/>
        </w:rPr>
      </w:pPr>
      <w:r>
        <w:rPr>
          <w:rFonts w:cs="Times New Roman"/>
          <w:b/>
          <w:szCs w:val="24"/>
          <w:lang w:bidi="en-US"/>
        </w:rPr>
        <w:t xml:space="preserve">Table S5. </w:t>
      </w:r>
      <w:r w:rsidRPr="00C84B80">
        <w:rPr>
          <w:rFonts w:cs="Times New Roman"/>
          <w:szCs w:val="24"/>
          <w:lang w:bidi="en-US"/>
        </w:rPr>
        <w:t xml:space="preserve">Expression of </w:t>
      </w:r>
      <w:r w:rsidRPr="006B5BE4">
        <w:rPr>
          <w:rFonts w:cs="Times New Roman"/>
          <w:szCs w:val="24"/>
          <w:lang w:bidi="en-US"/>
        </w:rPr>
        <w:t>TLR4, MyD88 and NF-</w:t>
      </w:r>
      <w:proofErr w:type="spellStart"/>
      <w:r w:rsidRPr="006B5BE4">
        <w:rPr>
          <w:rFonts w:cs="Times New Roman"/>
          <w:szCs w:val="24"/>
          <w:lang w:bidi="en-US"/>
        </w:rPr>
        <w:t>κB</w:t>
      </w:r>
      <w:proofErr w:type="spellEnd"/>
      <w:r>
        <w:rPr>
          <w:rFonts w:cs="Times New Roman"/>
          <w:szCs w:val="24"/>
          <w:lang w:bidi="en-US"/>
        </w:rPr>
        <w:t xml:space="preserve"> p65</w:t>
      </w:r>
      <w:r w:rsidRPr="00C84B80">
        <w:rPr>
          <w:rFonts w:cs="Times New Roman"/>
          <w:szCs w:val="24"/>
          <w:lang w:bidi="en-US"/>
        </w:rPr>
        <w:t xml:space="preserve"> </w:t>
      </w:r>
      <w:r>
        <w:rPr>
          <w:rFonts w:cs="Times New Roman"/>
          <w:szCs w:val="24"/>
          <w:lang w:bidi="en-US"/>
        </w:rPr>
        <w:t xml:space="preserve">proteins </w:t>
      </w:r>
      <w:r w:rsidRPr="00C84B80">
        <w:rPr>
          <w:rFonts w:cs="Times New Roman"/>
          <w:szCs w:val="24"/>
          <w:lang w:bidi="en-US"/>
        </w:rPr>
        <w:t>(mean (SD))</w:t>
      </w:r>
    </w:p>
    <w:tbl>
      <w:tblPr>
        <w:tblW w:w="8934" w:type="dxa"/>
        <w:jc w:val="center"/>
        <w:tblLayout w:type="fixed"/>
        <w:tblLook w:val="04A0" w:firstRow="1" w:lastRow="0" w:firstColumn="1" w:lastColumn="0" w:noHBand="0" w:noVBand="1"/>
      </w:tblPr>
      <w:tblGrid>
        <w:gridCol w:w="1955"/>
        <w:gridCol w:w="1154"/>
        <w:gridCol w:w="1154"/>
        <w:gridCol w:w="1154"/>
        <w:gridCol w:w="1155"/>
        <w:gridCol w:w="1154"/>
        <w:gridCol w:w="1208"/>
      </w:tblGrid>
      <w:tr w:rsidR="00AC1084" w14:paraId="1625B1CD" w14:textId="77777777" w:rsidTr="00C84B80">
        <w:trPr>
          <w:cantSplit/>
          <w:trHeight w:val="254"/>
          <w:jc w:val="center"/>
        </w:trPr>
        <w:tc>
          <w:tcPr>
            <w:tcW w:w="195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65B9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2720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Sham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C3F3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TAC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2C80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  <w:lang w:bidi="en-US"/>
              </w:rPr>
              <w:t>Perindopril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0191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NXK(L)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7F411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E23B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NXK(H)</w:t>
            </w:r>
          </w:p>
        </w:tc>
      </w:tr>
      <w:tr w:rsidR="00AC1084" w14:paraId="2F0DC903" w14:textId="77777777" w:rsidTr="00C84B80">
        <w:trPr>
          <w:cantSplit/>
          <w:trHeight w:val="254"/>
          <w:jc w:val="center"/>
        </w:trPr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4562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Relative expression value of 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TLR-4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8A2F" w14:textId="00752754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72</w:t>
            </w:r>
          </w:p>
          <w:p w14:paraId="4971EEC9" w14:textId="0CCADADA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7A53" w14:textId="77E54786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3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86</w:t>
            </w:r>
            <w:r w:rsidR="00837963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</w:p>
          <w:p w14:paraId="357B8BCF" w14:textId="21374EB4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17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4CE1" w14:textId="413D0CE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2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51</w:t>
            </w:r>
            <w:r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632534EB" w14:textId="2155765F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9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0BC4" w14:textId="71ECB1C1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2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28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3D0C235D" w14:textId="333F82E2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9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735D" w14:textId="626B833B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78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6D1782AF" w14:textId="641A8BA3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73DA" w14:textId="10520C68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3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B524AD6" w14:textId="1F444A41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5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AC1084" w14:paraId="35261424" w14:textId="77777777" w:rsidTr="00C84B80">
        <w:trPr>
          <w:cantSplit/>
          <w:trHeight w:val="254"/>
          <w:jc w:val="center"/>
        </w:trPr>
        <w:tc>
          <w:tcPr>
            <w:tcW w:w="1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8A8D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Relative expression value of 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MyD88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25FA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1.00</w:t>
            </w:r>
          </w:p>
          <w:p w14:paraId="3602D118" w14:textId="565A1802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6781" w14:textId="0922E90D" w:rsidR="00AC1084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35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837963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AF79F5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4DBB74E9" w14:textId="13B56351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11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FF90" w14:textId="2A3302FA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6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#</w:t>
            </w:r>
          </w:p>
          <w:p w14:paraId="0ED906E4" w14:textId="2CB7269E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15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088F" w14:textId="7303821D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78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4B572479" w14:textId="6BFFFB0E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18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1D95" w14:textId="2CDDC032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08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#</w:t>
            </w:r>
          </w:p>
          <w:p w14:paraId="69BEBEFC" w14:textId="6F8660A4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ABED" w14:textId="5F3D165D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18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#</w:t>
            </w:r>
          </w:p>
          <w:p w14:paraId="1C1D8FE5" w14:textId="0D0FD8DB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5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AC1084" w14:paraId="4B2E8E44" w14:textId="77777777" w:rsidTr="00C84B80">
        <w:trPr>
          <w:cantSplit/>
          <w:trHeight w:val="254"/>
          <w:jc w:val="center"/>
        </w:trPr>
        <w:tc>
          <w:tcPr>
            <w:tcW w:w="195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46E2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lastRenderedPageBreak/>
              <w:t xml:space="preserve">Relative expression value of 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NF-</w:t>
            </w:r>
            <w:proofErr w:type="spellStart"/>
            <w:r w:rsidRPr="00F81CD4">
              <w:rPr>
                <w:rFonts w:eastAsia="宋体" w:cs="Times New Roman"/>
                <w:color w:val="111111"/>
                <w:sz w:val="21"/>
                <w:szCs w:val="21"/>
              </w:rPr>
              <w:t>κ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B</w:t>
            </w:r>
            <w:proofErr w:type="spellEnd"/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p65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2364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1.00</w:t>
            </w:r>
          </w:p>
          <w:p w14:paraId="7F70A49E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09)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33D1" w14:textId="4657D8D0" w:rsidR="00AC1084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67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837963" w:rsidRPr="00C84B80">
              <w:rPr>
                <w:rFonts w:eastAsia="宋体" w:cs="Times New Roman"/>
                <w:color w:val="111111"/>
                <w:sz w:val="21"/>
                <w:szCs w:val="21"/>
              </w:rPr>
              <w:t>**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7B989A7C" w14:textId="08600624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20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84C7" w14:textId="31D13268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65</w:t>
            </w:r>
          </w:p>
          <w:p w14:paraId="3FD19857" w14:textId="7CB24A4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8)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1779" w14:textId="437FFC8B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5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81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0B675CF2" w14:textId="77777777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18)</w:t>
            </w: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572E" w14:textId="6D1F43B9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42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#</w:t>
            </w:r>
          </w:p>
          <w:p w14:paraId="25CE3A15" w14:textId="7DCA3289" w:rsidR="00AC1084" w:rsidRPr="00C84B80" w:rsidRDefault="00AC108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1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5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FE35" w14:textId="62D8626B" w:rsidR="00AC1084" w:rsidRPr="00C84B80" w:rsidRDefault="00F81CD4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="00AC1084" w:rsidRPr="00C84B8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82</w:t>
            </w:r>
            <w:r w:rsidR="00837963" w:rsidRPr="00837963">
              <w:rPr>
                <w:rFonts w:eastAsia="宋体" w:cs="Times New Roman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02A33B82" w14:textId="6121887C" w:rsidR="00AC1084" w:rsidRPr="00C84B80" w:rsidRDefault="00AC1084" w:rsidP="00C84B80">
            <w:pPr>
              <w:keepNext/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81CD4">
              <w:rPr>
                <w:rFonts w:eastAsia="宋体" w:cs="Times New Roman"/>
                <w:color w:val="111111"/>
                <w:sz w:val="21"/>
                <w:szCs w:val="21"/>
              </w:rPr>
              <w:t>14</w:t>
            </w:r>
            <w:r w:rsidRPr="00C84B8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</w:tbl>
    <w:p w14:paraId="5414AEB4" w14:textId="0A294078" w:rsidR="00AC1084" w:rsidRDefault="00AC1084" w:rsidP="00AC1084">
      <w:pPr>
        <w:jc w:val="both"/>
        <w:rPr>
          <w:rFonts w:cs="Times New Roman"/>
          <w:bCs/>
          <w:sz w:val="21"/>
          <w:szCs w:val="21"/>
          <w:u w:color="000000"/>
          <w:lang w:bidi="en-US"/>
        </w:rPr>
      </w:pPr>
      <w:r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L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low-dose group, NXK (M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, NXK (H): </w:t>
      </w:r>
      <w:proofErr w:type="spellStart"/>
      <w:r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>
        <w:rPr>
          <w:rFonts w:cs="Times New Roman"/>
          <w:bCs/>
          <w:sz w:val="21"/>
          <w:szCs w:val="21"/>
          <w:u w:color="000000"/>
          <w:lang w:bidi="en-US"/>
        </w:rPr>
        <w:t xml:space="preserve"> tablet high-dose group.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 xml:space="preserve">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0717E4E1" w14:textId="62D9E2AC" w:rsidR="00AC1084" w:rsidRDefault="00AC1084"/>
    <w:p w14:paraId="4D041A59" w14:textId="07B71FD5" w:rsidR="00D82D2B" w:rsidRPr="00037DCC" w:rsidRDefault="00D82D2B" w:rsidP="00D82D2B">
      <w:pPr>
        <w:snapToGrid w:val="0"/>
        <w:spacing w:line="0" w:lineRule="atLeast"/>
        <w:ind w:right="100"/>
        <w:jc w:val="center"/>
        <w:rPr>
          <w:rFonts w:eastAsia="宋体" w:cs="Times New Roman"/>
          <w:color w:val="111111"/>
          <w:sz w:val="21"/>
          <w:szCs w:val="21"/>
        </w:rPr>
      </w:pPr>
      <w:r w:rsidRPr="00D82D2B">
        <w:rPr>
          <w:b/>
          <w:bCs/>
        </w:rPr>
        <w:t>T</w:t>
      </w:r>
      <w:r w:rsidRPr="00D82D2B">
        <w:rPr>
          <w:rFonts w:hint="eastAsia"/>
          <w:b/>
          <w:bCs/>
        </w:rPr>
        <w:t>abl</w:t>
      </w:r>
      <w:r w:rsidRPr="00D82D2B">
        <w:rPr>
          <w:b/>
          <w:bCs/>
        </w:rPr>
        <w:t xml:space="preserve">e S6 </w:t>
      </w:r>
      <w:r w:rsidRPr="00DF6282">
        <w:rPr>
          <w:szCs w:val="24"/>
        </w:rPr>
        <w:t>Expression of</w:t>
      </w:r>
      <w:r w:rsidRPr="00DF6282">
        <w:rPr>
          <w:rFonts w:cs="Times New Roman"/>
          <w:szCs w:val="24"/>
        </w:rPr>
        <w:t xml:space="preserve"> </w:t>
      </w:r>
      <w:r w:rsidR="00F2678A">
        <w:rPr>
          <w:rFonts w:cs="Times New Roman"/>
          <w:szCs w:val="24"/>
        </w:rPr>
        <w:t xml:space="preserve">total </w:t>
      </w:r>
      <w:proofErr w:type="spellStart"/>
      <w:r w:rsidRPr="00DF6282">
        <w:rPr>
          <w:rFonts w:eastAsia="宋体" w:cs="Times New Roman"/>
          <w:color w:val="111111"/>
          <w:szCs w:val="24"/>
        </w:rPr>
        <w:t>IκB</w:t>
      </w:r>
      <w:proofErr w:type="spellEnd"/>
      <w:r w:rsidRPr="00DF6282">
        <w:rPr>
          <w:rFonts w:eastAsia="宋体" w:cs="Times New Roman"/>
          <w:color w:val="111111"/>
          <w:szCs w:val="24"/>
        </w:rPr>
        <w:t>α</w:t>
      </w:r>
      <w:r w:rsidRPr="00DF6282">
        <w:rPr>
          <w:rFonts w:eastAsia="宋体" w:cs="Times New Roman"/>
          <w:color w:val="111111"/>
          <w:szCs w:val="24"/>
          <w:lang w:eastAsia="zh-CN"/>
        </w:rPr>
        <w:t xml:space="preserve">, </w:t>
      </w:r>
      <w:r w:rsidRPr="00DF6282">
        <w:rPr>
          <w:rFonts w:eastAsia="宋体" w:cs="Times New Roman"/>
          <w:color w:val="111111"/>
          <w:szCs w:val="24"/>
        </w:rPr>
        <w:t>P-</w:t>
      </w:r>
      <w:proofErr w:type="spellStart"/>
      <w:r w:rsidRPr="00DF6282">
        <w:rPr>
          <w:rFonts w:eastAsia="宋体" w:cs="Times New Roman"/>
          <w:color w:val="111111"/>
          <w:szCs w:val="24"/>
        </w:rPr>
        <w:t>IκB</w:t>
      </w:r>
      <w:proofErr w:type="spellEnd"/>
      <w:r w:rsidRPr="00DF6282">
        <w:rPr>
          <w:rFonts w:eastAsia="宋体" w:cs="Times New Roman"/>
          <w:color w:val="111111"/>
          <w:szCs w:val="24"/>
        </w:rPr>
        <w:t>α</w:t>
      </w:r>
      <w:r w:rsidRPr="00DF6282">
        <w:rPr>
          <w:rFonts w:eastAsia="宋体" w:cs="Times New Roman"/>
          <w:color w:val="111111"/>
          <w:szCs w:val="24"/>
          <w:lang w:eastAsia="zh-CN"/>
        </w:rPr>
        <w:t xml:space="preserve"> p</w:t>
      </w:r>
      <w:r w:rsidRPr="00DF6282">
        <w:rPr>
          <w:szCs w:val="24"/>
        </w:rPr>
        <w:t xml:space="preserve">rotein </w:t>
      </w:r>
      <w:r w:rsidRPr="00DF6282">
        <w:rPr>
          <w:rFonts w:cs="Arial"/>
          <w:color w:val="111111"/>
          <w:szCs w:val="24"/>
        </w:rPr>
        <w:t>(mean (SD))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093"/>
        <w:gridCol w:w="1094"/>
        <w:gridCol w:w="1093"/>
        <w:gridCol w:w="1094"/>
        <w:gridCol w:w="1093"/>
        <w:gridCol w:w="1094"/>
        <w:gridCol w:w="1094"/>
      </w:tblGrid>
      <w:tr w:rsidR="00D82D2B" w:rsidRPr="007711FB" w14:paraId="2104F0DC" w14:textId="77777777" w:rsidTr="004513E5">
        <w:trPr>
          <w:cantSplit/>
          <w:trHeight w:val="360"/>
          <w:tblHeader/>
          <w:jc w:val="center"/>
        </w:trPr>
        <w:tc>
          <w:tcPr>
            <w:tcW w:w="10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9B81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 w:hint="eastAsia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6F2B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Sham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8D28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 w:hint="eastAsia"/>
                <w:color w:val="111111"/>
                <w:sz w:val="21"/>
                <w:szCs w:val="21"/>
              </w:rPr>
              <w:t>T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AC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E46A" w14:textId="3F485F89" w:rsidR="00D82D2B" w:rsidRPr="00102EA0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F2678A">
              <w:rPr>
                <w:rFonts w:eastAsia="宋体" w:cs="Times New Roman"/>
                <w:color w:val="111111"/>
                <w:sz w:val="21"/>
                <w:szCs w:val="21"/>
              </w:rPr>
              <w:t>Perindopril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88C8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NXK(L)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2511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D0CB" w14:textId="7777777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NXK(H)</w:t>
            </w:r>
          </w:p>
        </w:tc>
      </w:tr>
      <w:tr w:rsidR="00D82D2B" w:rsidRPr="007711FB" w14:paraId="708C0D9D" w14:textId="77777777" w:rsidTr="004513E5">
        <w:trPr>
          <w:cantSplit/>
          <w:trHeight w:val="360"/>
          <w:jc w:val="center"/>
        </w:trPr>
        <w:tc>
          <w:tcPr>
            <w:tcW w:w="10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28A8" w14:textId="395D878D" w:rsidR="00F2678A" w:rsidRPr="00D82D2B" w:rsidRDefault="00F2678A" w:rsidP="00F2678A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 Total </w:t>
            </w:r>
            <w:proofErr w:type="spellStart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IκB</w:t>
            </w:r>
            <w:proofErr w:type="spellEnd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α</w:t>
            </w:r>
          </w:p>
          <w:p w14:paraId="575EA83B" w14:textId="55DE6DE7" w:rsidR="00D82D2B" w:rsidRPr="00691E54" w:rsidRDefault="00F2678A" w:rsidP="00F2678A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CC74" w14:textId="4EC13D99" w:rsidR="00D82D2B" w:rsidRPr="00691E54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29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00786300" w14:textId="4BCF553B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96D9" w14:textId="1DD10EC0" w:rsidR="00D82D2B" w:rsidRPr="00691E54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51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837963" w:rsidRPr="00102EA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  <w:r w:rsidR="00820DCB" w:rsidRPr="00102EA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</w:p>
          <w:p w14:paraId="6AF9BDE0" w14:textId="03BEDDDC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1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24D0" w14:textId="7DE81CEB" w:rsidR="00D82D2B" w:rsidRPr="00691E54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88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42EF071F" w14:textId="04FABE6A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F5A5" w14:textId="6A44E0C3" w:rsidR="00D82D2B" w:rsidRPr="00691E54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90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#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450C9C6C" w14:textId="5661642E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 xml:space="preserve"> (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2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C124" w14:textId="2304FE13" w:rsidR="00D82D2B" w:rsidRPr="00691E54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94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2FD336C1" w14:textId="0AAE0BC9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2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F434" w14:textId="1193D348" w:rsidR="00F2678A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D82D2B" w:rsidRPr="00691E54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88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</w:p>
          <w:p w14:paraId="54E85830" w14:textId="41BAEEBD" w:rsidR="00D82D2B" w:rsidRPr="00691E54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Pr="00691E54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D82D2B" w:rsidRPr="007711FB" w14:paraId="52E58F33" w14:textId="77777777" w:rsidTr="004513E5">
        <w:trPr>
          <w:cantSplit/>
          <w:trHeight w:val="360"/>
          <w:jc w:val="center"/>
        </w:trPr>
        <w:tc>
          <w:tcPr>
            <w:tcW w:w="10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3A9E" w14:textId="77777777" w:rsidR="00D82D2B" w:rsidRPr="00D82D2B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P-</w:t>
            </w:r>
            <w:proofErr w:type="spellStart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IκB</w:t>
            </w:r>
            <w:proofErr w:type="spellEnd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α</w:t>
            </w:r>
          </w:p>
          <w:p w14:paraId="591C9F88" w14:textId="77777777" w:rsidR="00D82D2B" w:rsidRPr="00D82D2B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FFF8" w14:textId="68DDCDAE" w:rsidR="00D82D2B" w:rsidRPr="00102EA0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98</w:t>
            </w:r>
            <w:r w:rsidR="00D82D2B" w:rsidRPr="00102EA0">
              <w:rPr>
                <w:rFonts w:eastAsia="宋体" w:cs="Times New Roman"/>
                <w:color w:val="111111"/>
                <w:sz w:val="21"/>
                <w:szCs w:val="21"/>
              </w:rPr>
              <w:t xml:space="preserve"> </w:t>
            </w:r>
          </w:p>
          <w:p w14:paraId="1F08A596" w14:textId="4BF92EB3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32D3" w14:textId="5CEDBA03" w:rsidR="00D82D2B" w:rsidRPr="00102EA0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5</w:t>
            </w:r>
            <w:r w:rsidR="00D82D2B"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46</w:t>
            </w:r>
            <w:r w:rsidR="00837963" w:rsidRPr="00102EA0">
              <w:rPr>
                <w:rFonts w:eastAsia="宋体" w:cs="Times New Roman"/>
                <w:color w:val="111111"/>
                <w:sz w:val="21"/>
                <w:szCs w:val="21"/>
              </w:rPr>
              <w:t>**</w:t>
            </w:r>
            <w:r w:rsidR="00D82D2B" w:rsidRPr="00102EA0">
              <w:rPr>
                <w:rFonts w:eastAsia="宋体" w:cs="Times New Roman"/>
                <w:color w:val="111111"/>
                <w:sz w:val="21"/>
                <w:szCs w:val="21"/>
              </w:rPr>
              <w:t>*</w:t>
            </w:r>
          </w:p>
          <w:p w14:paraId="0D3B9F7F" w14:textId="0990612B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30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929E" w14:textId="171DF205" w:rsidR="00D82D2B" w:rsidRPr="00102EA0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15</w:t>
            </w:r>
            <w:r w:rsidR="00D82D2B"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15</w:t>
            </w:r>
          </w:p>
          <w:p w14:paraId="379F9C2E" w14:textId="5D91D5F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64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4FF4" w14:textId="1CA17AC6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87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BE61EB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 xml:space="preserve"> </w:t>
            </w:r>
          </w:p>
          <w:p w14:paraId="420302CE" w14:textId="3CBFDE5B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(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19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7766" w14:textId="57D50F30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1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59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#</w:t>
            </w:r>
            <w:r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 xml:space="preserve"> </w:t>
            </w:r>
          </w:p>
          <w:p w14:paraId="02E44BD7" w14:textId="167B0A9D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21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2B09" w14:textId="4BE24EB9" w:rsidR="00D82D2B" w:rsidRPr="00102EA0" w:rsidRDefault="00F2678A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8</w:t>
            </w:r>
            <w:r w:rsidR="00D82D2B" w:rsidRPr="00102EA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17</w:t>
            </w:r>
            <w:r w:rsidR="00D82D2B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</w:t>
            </w:r>
            <w:r w:rsidR="00837963" w:rsidRPr="00F2678A">
              <w:rPr>
                <w:rFonts w:eastAsia="宋体" w:cs="Times New Roman" w:hint="eastAsia"/>
                <w:color w:val="111111"/>
                <w:sz w:val="21"/>
                <w:szCs w:val="21"/>
                <w:vertAlign w:val="superscript"/>
              </w:rPr>
              <w:t>##</w:t>
            </w:r>
          </w:p>
          <w:p w14:paraId="6B05A706" w14:textId="0F23BC07" w:rsidR="00D82D2B" w:rsidRPr="00102EA0" w:rsidRDefault="00D82D2B" w:rsidP="00C84B80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F2678A">
              <w:rPr>
                <w:rFonts w:eastAsia="宋体" w:cs="Times New Roman"/>
                <w:color w:val="111111"/>
                <w:sz w:val="21"/>
                <w:szCs w:val="21"/>
              </w:rPr>
              <w:t>19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</w:tbl>
    <w:p w14:paraId="4BB37629" w14:textId="26C06DC9" w:rsidR="00D82D2B" w:rsidRDefault="00D82D2B" w:rsidP="00D82D2B">
      <w:pPr>
        <w:rPr>
          <w:rFonts w:cs="Times New Roman"/>
          <w:bCs/>
          <w:sz w:val="21"/>
          <w:szCs w:val="21"/>
          <w:u w:color="000000"/>
          <w:lang w:bidi="en-US"/>
        </w:rPr>
      </w:pPr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L): </w:t>
      </w:r>
      <w:proofErr w:type="spellStart"/>
      <w:r w:rsidRPr="00A95E56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tablet low-dose group, NXK (M): </w:t>
      </w:r>
      <w:proofErr w:type="spellStart"/>
      <w:r w:rsidRPr="00A95E56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, NXK (H): </w:t>
      </w:r>
      <w:proofErr w:type="spellStart"/>
      <w:r w:rsidRPr="00A95E56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tablet high-dose group.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 xml:space="preserve">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392BA5EF" w14:textId="77777777" w:rsidR="00752706" w:rsidRDefault="00752706" w:rsidP="00D82D2B">
      <w:pPr>
        <w:rPr>
          <w:rFonts w:cs="Times New Roman"/>
          <w:bCs/>
          <w:sz w:val="21"/>
          <w:szCs w:val="21"/>
          <w:u w:color="000000"/>
          <w:lang w:bidi="en-US"/>
        </w:rPr>
      </w:pPr>
    </w:p>
    <w:p w14:paraId="5BD9C915" w14:textId="37457E91" w:rsidR="00D82D2B" w:rsidRPr="00752706" w:rsidRDefault="00752706" w:rsidP="00752706">
      <w:pPr>
        <w:snapToGrid w:val="0"/>
        <w:spacing w:line="0" w:lineRule="atLeast"/>
        <w:ind w:right="100"/>
        <w:jc w:val="center"/>
        <w:rPr>
          <w:rFonts w:eastAsia="宋体" w:cs="Times New Roman"/>
          <w:color w:val="111111"/>
          <w:sz w:val="21"/>
          <w:szCs w:val="21"/>
        </w:rPr>
      </w:pPr>
      <w:r w:rsidRPr="00D82D2B">
        <w:rPr>
          <w:b/>
          <w:bCs/>
        </w:rPr>
        <w:t>T</w:t>
      </w:r>
      <w:r w:rsidRPr="00D82D2B">
        <w:rPr>
          <w:rFonts w:hint="eastAsia"/>
          <w:b/>
          <w:bCs/>
        </w:rPr>
        <w:t>abl</w:t>
      </w:r>
      <w:r w:rsidRPr="00D82D2B">
        <w:rPr>
          <w:b/>
          <w:bCs/>
        </w:rPr>
        <w:t>e S</w:t>
      </w:r>
      <w:r>
        <w:rPr>
          <w:b/>
          <w:bCs/>
        </w:rPr>
        <w:t>7</w:t>
      </w:r>
      <w:r w:rsidRPr="00D82D2B">
        <w:rPr>
          <w:b/>
          <w:bCs/>
        </w:rPr>
        <w:t xml:space="preserve"> </w:t>
      </w:r>
      <w:r w:rsidRPr="00DF6282">
        <w:rPr>
          <w:szCs w:val="24"/>
        </w:rPr>
        <w:t>Expression of</w:t>
      </w:r>
      <w:r w:rsidRPr="00DF6282">
        <w:rPr>
          <w:rFonts w:cs="Times New Roman"/>
          <w:szCs w:val="24"/>
        </w:rPr>
        <w:t xml:space="preserve"> </w:t>
      </w:r>
      <w:r w:rsidR="00891C42" w:rsidRPr="00975591">
        <w:rPr>
          <w:rFonts w:eastAsia="宋体" w:cs="Times New Roman"/>
          <w:color w:val="111111"/>
          <w:sz w:val="21"/>
          <w:szCs w:val="21"/>
        </w:rPr>
        <w:t>NF-</w:t>
      </w:r>
      <w:proofErr w:type="spellStart"/>
      <w:r w:rsidR="00891C42" w:rsidRPr="00975591">
        <w:rPr>
          <w:rFonts w:eastAsia="宋体" w:cs="Times New Roman"/>
          <w:color w:val="111111"/>
          <w:sz w:val="21"/>
          <w:szCs w:val="21"/>
        </w:rPr>
        <w:t>κB</w:t>
      </w:r>
      <w:proofErr w:type="spellEnd"/>
      <w:r w:rsidR="00891C42" w:rsidRPr="00975591">
        <w:rPr>
          <w:rFonts w:eastAsia="宋体" w:cs="Times New Roman"/>
          <w:color w:val="111111"/>
          <w:sz w:val="21"/>
          <w:szCs w:val="21"/>
        </w:rPr>
        <w:t xml:space="preserve"> p65</w:t>
      </w:r>
      <w:r w:rsidRPr="00DF6282">
        <w:rPr>
          <w:rFonts w:eastAsia="宋体" w:cs="Times New Roman"/>
          <w:color w:val="111111"/>
          <w:szCs w:val="24"/>
          <w:lang w:eastAsia="zh-CN"/>
        </w:rPr>
        <w:t xml:space="preserve">, </w:t>
      </w:r>
      <w:r w:rsidRPr="00DF6282">
        <w:rPr>
          <w:rFonts w:eastAsia="宋体" w:cs="Times New Roman"/>
          <w:color w:val="111111"/>
          <w:szCs w:val="24"/>
        </w:rPr>
        <w:t>P-</w:t>
      </w:r>
      <w:proofErr w:type="spellStart"/>
      <w:r w:rsidRPr="00DF6282">
        <w:rPr>
          <w:rFonts w:eastAsia="宋体" w:cs="Times New Roman"/>
          <w:color w:val="111111"/>
          <w:szCs w:val="24"/>
        </w:rPr>
        <w:t>IκB</w:t>
      </w:r>
      <w:proofErr w:type="spellEnd"/>
      <w:r w:rsidRPr="00DF6282">
        <w:rPr>
          <w:rFonts w:eastAsia="宋体" w:cs="Times New Roman"/>
          <w:color w:val="111111"/>
          <w:szCs w:val="24"/>
        </w:rPr>
        <w:t>α</w:t>
      </w:r>
      <w:r w:rsidRPr="00DF6282">
        <w:rPr>
          <w:rFonts w:eastAsia="宋体" w:cs="Times New Roman"/>
          <w:color w:val="111111"/>
          <w:szCs w:val="24"/>
          <w:lang w:eastAsia="zh-CN"/>
        </w:rPr>
        <w:t xml:space="preserve"> p</w:t>
      </w:r>
      <w:r w:rsidRPr="00DF6282">
        <w:rPr>
          <w:szCs w:val="24"/>
        </w:rPr>
        <w:t xml:space="preserve">rotein </w:t>
      </w:r>
      <w:r w:rsidRPr="00DF6282">
        <w:rPr>
          <w:rFonts w:cs="Arial"/>
          <w:color w:val="111111"/>
          <w:szCs w:val="24"/>
        </w:rPr>
        <w:t>(mean (SD))</w:t>
      </w:r>
    </w:p>
    <w:tbl>
      <w:tblPr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992"/>
        <w:gridCol w:w="993"/>
        <w:gridCol w:w="1134"/>
      </w:tblGrid>
      <w:tr w:rsidR="00752706" w:rsidRPr="007711FB" w14:paraId="228F99E5" w14:textId="77777777" w:rsidTr="00752706">
        <w:trPr>
          <w:cantSplit/>
          <w:trHeight w:val="360"/>
          <w:tblHeader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8303" w14:textId="77777777" w:rsidR="00752706" w:rsidRPr="00102EA0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 w:hint="eastAsia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F311" w14:textId="2B7AF320" w:rsidR="00752706" w:rsidRPr="00102EA0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9902" w14:textId="47B25B27" w:rsidR="00752706" w:rsidRPr="00102EA0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LP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3DB4" w14:textId="2EE8301E" w:rsidR="00752706" w:rsidRDefault="00752706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LPS</w:t>
            </w: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;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 xml:space="preserve"> </w:t>
            </w:r>
          </w:p>
          <w:p w14:paraId="09A2C6A9" w14:textId="54A84AFC" w:rsidR="00752706" w:rsidRPr="00102EA0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NXK(M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E848" w14:textId="4356B1AE" w:rsidR="00752706" w:rsidRPr="00102EA0" w:rsidRDefault="00752706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TAK24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27AA" w14:textId="7B243A5D" w:rsidR="00752706" w:rsidRDefault="00752706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TAK242; </w:t>
            </w:r>
          </w:p>
          <w:p w14:paraId="11FAF66A" w14:textId="0BDCEF2D" w:rsidR="00752706" w:rsidRPr="00102EA0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</w:tr>
      <w:tr w:rsidR="00752706" w:rsidRPr="007711FB" w14:paraId="5EE31FC5" w14:textId="77777777" w:rsidTr="00752706">
        <w:trPr>
          <w:cantSplit/>
          <w:trHeight w:val="36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6DA5" w14:textId="0A07EFF5" w:rsidR="00752706" w:rsidRPr="00D82D2B" w:rsidRDefault="00975591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975591">
              <w:rPr>
                <w:rFonts w:eastAsia="宋体" w:cs="Times New Roman"/>
                <w:color w:val="111111"/>
                <w:sz w:val="21"/>
                <w:szCs w:val="21"/>
              </w:rPr>
              <w:t>NF-</w:t>
            </w:r>
            <w:proofErr w:type="spellStart"/>
            <w:r w:rsidRPr="00975591">
              <w:rPr>
                <w:rFonts w:eastAsia="宋体" w:cs="Times New Roman"/>
                <w:color w:val="111111"/>
                <w:sz w:val="21"/>
                <w:szCs w:val="21"/>
              </w:rPr>
              <w:t>κB</w:t>
            </w:r>
            <w:proofErr w:type="spellEnd"/>
            <w:r w:rsidRPr="00975591">
              <w:rPr>
                <w:rFonts w:eastAsia="宋体" w:cs="Times New Roman"/>
                <w:color w:val="111111"/>
                <w:sz w:val="21"/>
                <w:szCs w:val="21"/>
              </w:rPr>
              <w:t xml:space="preserve"> p65 </w:t>
            </w:r>
            <w:r w:rsidR="00752706"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7925" w14:textId="298DBF5E" w:rsidR="00F740BB" w:rsidRDefault="00F740BB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1.5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="0003091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837963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</w:t>
            </w:r>
          </w:p>
          <w:p w14:paraId="3877480E" w14:textId="5D3DDEB8" w:rsidR="00752706" w:rsidRPr="00102EA0" w:rsidRDefault="00F740BB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05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0554" w14:textId="75839503" w:rsidR="00F740BB" w:rsidRDefault="003A10C0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2.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36</w:t>
            </w:r>
          </w:p>
          <w:p w14:paraId="531422DE" w14:textId="02E15506" w:rsidR="00752706" w:rsidRPr="00102EA0" w:rsidRDefault="003A10C0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7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281E" w14:textId="31FA1DD1" w:rsidR="003A10C0" w:rsidRDefault="003A10C0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47</w:t>
            </w:r>
            <w:r w:rsidR="0003091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837963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468A7A10" w14:textId="2F01CC6A" w:rsidR="00752706" w:rsidRPr="00102EA0" w:rsidRDefault="003A10C0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5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0476" w14:textId="76463FC7" w:rsidR="00F740BB" w:rsidRDefault="00F740BB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92</w:t>
            </w:r>
            <w:r w:rsidR="0003091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4979825E" w14:textId="0B688A38" w:rsidR="00752706" w:rsidRPr="00102EA0" w:rsidRDefault="00F740BB" w:rsidP="00F740BB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837963">
              <w:rPr>
                <w:rFonts w:eastAsia="宋体" w:cs="Times New Roman"/>
                <w:color w:val="111111"/>
                <w:sz w:val="21"/>
                <w:szCs w:val="21"/>
              </w:rPr>
              <w:t>7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3FD7" w14:textId="290199CC" w:rsidR="003A10C0" w:rsidRDefault="003A10C0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30</w:t>
            </w:r>
            <w:r w:rsidR="0003091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837963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</w:t>
            </w:r>
          </w:p>
          <w:p w14:paraId="554CD24C" w14:textId="1B9776BD" w:rsidR="00752706" w:rsidRPr="00102EA0" w:rsidRDefault="003A10C0" w:rsidP="00752706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752706" w:rsidRPr="007711FB" w14:paraId="4AC2C24C" w14:textId="77777777" w:rsidTr="00752706">
        <w:trPr>
          <w:cantSplit/>
          <w:trHeight w:val="360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AF20" w14:textId="77777777" w:rsidR="00752706" w:rsidRPr="00D82D2B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P-</w:t>
            </w:r>
            <w:proofErr w:type="spellStart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IκB</w:t>
            </w:r>
            <w:proofErr w:type="spellEnd"/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α</w:t>
            </w:r>
          </w:p>
          <w:p w14:paraId="04DE2596" w14:textId="77777777" w:rsidR="00752706" w:rsidRPr="00D82D2B" w:rsidRDefault="00752706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FFBE" w14:textId="3089A171" w:rsidR="00975591" w:rsidRDefault="0029567E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95</w:t>
            </w:r>
            <w:r w:rsidR="00AF79F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#</w:t>
            </w:r>
          </w:p>
          <w:p w14:paraId="1E7780DD" w14:textId="0BA6EA67" w:rsidR="00752706" w:rsidRPr="00102EA0" w:rsidRDefault="00975591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975591">
              <w:rPr>
                <w:rFonts w:eastAsia="宋体" w:cs="Times New Roman"/>
                <w:color w:val="111111"/>
                <w:sz w:val="21"/>
                <w:szCs w:val="21"/>
              </w:rPr>
              <w:t xml:space="preserve"> (0.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</w:rPr>
              <w:t>06</w:t>
            </w:r>
            <w:r w:rsidRPr="00975591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9654" w14:textId="13F683BD" w:rsidR="007F5CE9" w:rsidRDefault="007F5CE9" w:rsidP="007F5CE9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1.7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</w:p>
          <w:p w14:paraId="6E8447DC" w14:textId="7BE12E30" w:rsidR="00752706" w:rsidRPr="00102EA0" w:rsidRDefault="007F5CE9" w:rsidP="007F5CE9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C9FF" w14:textId="3FDA8BDF" w:rsidR="007F5CE9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</w:rPr>
              <w:t>08</w:t>
            </w:r>
            <w:r w:rsidR="00AF79F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</w:t>
            </w:r>
          </w:p>
          <w:p w14:paraId="34CD1518" w14:textId="07B7E5FA" w:rsidR="00752706" w:rsidRPr="00102EA0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</w:rPr>
              <w:t>3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50AA" w14:textId="1448C6ED" w:rsidR="007F5CE9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</w:rPr>
              <w:t>03</w:t>
            </w:r>
            <w:r w:rsidR="00AF79F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</w:t>
            </w:r>
          </w:p>
          <w:p w14:paraId="68EA4DFE" w14:textId="0721F30F" w:rsidR="00752706" w:rsidRPr="00102EA0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</w:rPr>
              <w:t>9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8552" w14:textId="1A7AF58F" w:rsidR="007F5CE9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19</w:t>
            </w:r>
            <w:r w:rsidR="00030915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E146AA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59BF79D6" w14:textId="130D06DC" w:rsidR="00752706" w:rsidRPr="00102EA0" w:rsidRDefault="007F5CE9" w:rsidP="00E841F7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030915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</w:tbl>
    <w:p w14:paraId="2CA4B8B9" w14:textId="2504D682" w:rsidR="00752706" w:rsidRDefault="00CB7BF3" w:rsidP="00752706">
      <w:pPr>
        <w:rPr>
          <w:rFonts w:cs="Times New Roman"/>
          <w:bCs/>
          <w:sz w:val="21"/>
          <w:szCs w:val="21"/>
          <w:u w:color="000000"/>
          <w:lang w:bidi="en-US"/>
        </w:rPr>
      </w:pPr>
      <w:r>
        <w:rPr>
          <w:rFonts w:cs="Times New Roman"/>
          <w:bCs/>
          <w:sz w:val="21"/>
          <w:szCs w:val="21"/>
          <w:u w:color="000000"/>
          <w:lang w:bidi="en-US"/>
        </w:rPr>
        <w:t>LPS</w:t>
      </w:r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: </w:t>
      </w:r>
      <w:r w:rsidRPr="00CB7BF3">
        <w:rPr>
          <w:rFonts w:cs="Times New Roman"/>
          <w:bCs/>
          <w:sz w:val="21"/>
          <w:szCs w:val="21"/>
          <w:u w:color="000000"/>
          <w:lang w:bidi="en-US"/>
        </w:rPr>
        <w:t>lipopolysaccharide</w:t>
      </w:r>
      <w:r>
        <w:rPr>
          <w:rFonts w:cs="Times New Roman"/>
          <w:bCs/>
          <w:sz w:val="21"/>
          <w:szCs w:val="21"/>
          <w:u w:color="000000"/>
          <w:lang w:bidi="en-US"/>
        </w:rPr>
        <w:t xml:space="preserve"> group</w:t>
      </w:r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, </w:t>
      </w:r>
      <w:r>
        <w:rPr>
          <w:rFonts w:cs="Times New Roman"/>
          <w:bCs/>
          <w:sz w:val="21"/>
          <w:szCs w:val="21"/>
          <w:u w:color="000000"/>
          <w:lang w:bidi="en-US"/>
        </w:rPr>
        <w:t>TAK242</w:t>
      </w:r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>:</w:t>
      </w:r>
      <w:r>
        <w:rPr>
          <w:rFonts w:cs="Times New Roman"/>
          <w:bCs/>
          <w:sz w:val="21"/>
          <w:szCs w:val="21"/>
          <w:u w:color="000000"/>
          <w:lang w:bidi="en-US"/>
        </w:rPr>
        <w:t>TAK242</w:t>
      </w:r>
      <w:r w:rsidR="001E2A5C">
        <w:rPr>
          <w:rFonts w:cs="Times New Roman"/>
          <w:bCs/>
          <w:sz w:val="21"/>
          <w:szCs w:val="21"/>
          <w:u w:color="000000"/>
          <w:lang w:bidi="en-US"/>
        </w:rPr>
        <w:t xml:space="preserve"> group</w:t>
      </w:r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, NXK (M): </w:t>
      </w:r>
      <w:proofErr w:type="spellStart"/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. Compared to the </w:t>
      </w:r>
      <w:r>
        <w:rPr>
          <w:rFonts w:cs="Times New Roman"/>
          <w:bCs/>
          <w:sz w:val="21"/>
          <w:szCs w:val="21"/>
          <w:u w:color="000000"/>
          <w:lang w:bidi="en-US"/>
        </w:rPr>
        <w:t>LPS</w:t>
      </w:r>
      <w:r w:rsidR="00752706"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group </w:t>
      </w:r>
      <w:r w:rsidR="004B160B" w:rsidRPr="009D73B9">
        <w:rPr>
          <w:rFonts w:cs="Times New Roman"/>
          <w:bCs/>
          <w:sz w:val="21"/>
          <w:szCs w:val="21"/>
          <w:u w:color="000000"/>
          <w:lang w:bidi="en-US"/>
        </w:rPr>
        <w:t>#p &lt; 0.05, ##p &lt; 0.01, ###p &lt; 0.001.</w:t>
      </w:r>
    </w:p>
    <w:p w14:paraId="30AC285A" w14:textId="0723B0DA" w:rsidR="00EB6750" w:rsidRPr="00752706" w:rsidRDefault="00EB6750" w:rsidP="00EB6750">
      <w:pPr>
        <w:snapToGrid w:val="0"/>
        <w:spacing w:line="0" w:lineRule="atLeast"/>
        <w:ind w:right="100"/>
        <w:jc w:val="center"/>
        <w:rPr>
          <w:rFonts w:eastAsia="宋体" w:cs="Times New Roman"/>
          <w:color w:val="111111"/>
          <w:sz w:val="21"/>
          <w:szCs w:val="21"/>
        </w:rPr>
      </w:pPr>
      <w:r w:rsidRPr="00D82D2B">
        <w:rPr>
          <w:b/>
          <w:bCs/>
        </w:rPr>
        <w:lastRenderedPageBreak/>
        <w:t>T</w:t>
      </w:r>
      <w:r w:rsidRPr="00D82D2B">
        <w:rPr>
          <w:rFonts w:hint="eastAsia"/>
          <w:b/>
          <w:bCs/>
        </w:rPr>
        <w:t>abl</w:t>
      </w:r>
      <w:r w:rsidRPr="00D82D2B">
        <w:rPr>
          <w:b/>
          <w:bCs/>
        </w:rPr>
        <w:t>e S</w:t>
      </w:r>
      <w:r>
        <w:rPr>
          <w:b/>
          <w:bCs/>
        </w:rPr>
        <w:t>8</w:t>
      </w:r>
      <w:r w:rsidRPr="00D82D2B">
        <w:rPr>
          <w:b/>
          <w:bCs/>
        </w:rPr>
        <w:t xml:space="preserve"> </w:t>
      </w:r>
      <w:r w:rsidRPr="00DF6282">
        <w:rPr>
          <w:szCs w:val="24"/>
        </w:rPr>
        <w:t>Expression of</w:t>
      </w:r>
      <w:r w:rsidRPr="00DF6282">
        <w:rPr>
          <w:rFonts w:cs="Times New Roman"/>
          <w:szCs w:val="24"/>
        </w:rPr>
        <w:t xml:space="preserve"> </w:t>
      </w:r>
      <w:r>
        <w:rPr>
          <w:rFonts w:eastAsia="宋体" w:cs="Times New Roman"/>
          <w:color w:val="111111"/>
          <w:sz w:val="21"/>
          <w:szCs w:val="21"/>
        </w:rPr>
        <w:t>TLR2, TLR7, TLR9</w:t>
      </w:r>
      <w:r w:rsidRPr="00DF6282">
        <w:rPr>
          <w:rFonts w:eastAsia="宋体" w:cs="Times New Roman"/>
          <w:color w:val="111111"/>
          <w:szCs w:val="24"/>
          <w:lang w:eastAsia="zh-CN"/>
        </w:rPr>
        <w:t xml:space="preserve"> p</w:t>
      </w:r>
      <w:r w:rsidRPr="00DF6282">
        <w:rPr>
          <w:szCs w:val="24"/>
        </w:rPr>
        <w:t xml:space="preserve">rotein </w:t>
      </w:r>
      <w:r w:rsidRPr="00DF6282">
        <w:rPr>
          <w:rFonts w:cs="Arial"/>
          <w:color w:val="111111"/>
          <w:szCs w:val="24"/>
        </w:rPr>
        <w:t>(mean (SD))</w:t>
      </w:r>
    </w:p>
    <w:tbl>
      <w:tblPr>
        <w:tblW w:w="5388" w:type="dxa"/>
        <w:jc w:val="center"/>
        <w:tblLayout w:type="fixed"/>
        <w:tblLook w:val="04A0" w:firstRow="1" w:lastRow="0" w:firstColumn="1" w:lastColumn="0" w:noHBand="0" w:noVBand="1"/>
      </w:tblPr>
      <w:tblGrid>
        <w:gridCol w:w="1077"/>
        <w:gridCol w:w="1078"/>
        <w:gridCol w:w="1077"/>
        <w:gridCol w:w="1078"/>
        <w:gridCol w:w="1078"/>
      </w:tblGrid>
      <w:tr w:rsidR="00EB6750" w:rsidRPr="007711FB" w14:paraId="528AC099" w14:textId="77777777" w:rsidTr="00E01749">
        <w:trPr>
          <w:cantSplit/>
          <w:trHeight w:val="1117"/>
          <w:tblHeader/>
          <w:jc w:val="center"/>
        </w:trPr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C462" w14:textId="77777777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 w:hint="eastAsia"/>
                <w:color w:val="111111"/>
                <w:sz w:val="21"/>
                <w:szCs w:val="21"/>
              </w:rPr>
              <w:t>Group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0F99" w14:textId="31AA10E5" w:rsidR="00EB6750" w:rsidRPr="00102EA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Sham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8B3A" w14:textId="2CA945A2" w:rsidR="00EB6750" w:rsidRPr="00102EA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 w:rsidRPr="00102EA0">
              <w:rPr>
                <w:rFonts w:eastAsia="宋体" w:cs="Times New Roman" w:hint="eastAsia"/>
                <w:color w:val="111111"/>
                <w:sz w:val="21"/>
                <w:szCs w:val="21"/>
              </w:rPr>
              <w:t>T</w:t>
            </w: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AC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2BB4" w14:textId="3C7BC0D9" w:rsidR="00EB6750" w:rsidRPr="00102EA0" w:rsidRDefault="00E01749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E01749">
              <w:rPr>
                <w:rFonts w:eastAsia="宋体" w:cs="Times New Roman"/>
                <w:color w:val="111111"/>
                <w:sz w:val="21"/>
                <w:szCs w:val="21"/>
              </w:rPr>
              <w:t>Perindopril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E681" w14:textId="77777777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102EA0">
              <w:rPr>
                <w:rFonts w:eastAsia="宋体" w:cs="Times New Roman"/>
                <w:color w:val="111111"/>
                <w:sz w:val="21"/>
                <w:szCs w:val="21"/>
              </w:rPr>
              <w:t>NXK(M)</w:t>
            </w:r>
          </w:p>
        </w:tc>
      </w:tr>
      <w:tr w:rsidR="00EB6750" w:rsidRPr="007711FB" w14:paraId="43385288" w14:textId="77777777" w:rsidTr="00E01749">
        <w:trPr>
          <w:cantSplit/>
          <w:trHeight w:val="1117"/>
          <w:jc w:val="center"/>
        </w:trPr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9057" w14:textId="2DCB7D8F" w:rsidR="00EB6750" w:rsidRPr="00D82D2B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 xml:space="preserve">TLR2 </w:t>
            </w:r>
            <w:r w:rsidR="00EB6750"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88D6" w14:textId="10789A99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1</w:t>
            </w:r>
            <w:r w:rsidR="00EB6750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</w:p>
          <w:p w14:paraId="557E6EDB" w14:textId="1EC25E34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3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9DCC" w14:textId="54026B8F" w:rsidR="00EB675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1.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16</w:t>
            </w:r>
            <w:r w:rsidR="004B160B" w:rsidRPr="00102EA0">
              <w:rPr>
                <w:rFonts w:eastAsia="宋体" w:cs="Times New Roman"/>
                <w:color w:val="111111"/>
                <w:sz w:val="21"/>
                <w:szCs w:val="21"/>
              </w:rPr>
              <w:t>***</w:t>
            </w:r>
          </w:p>
          <w:p w14:paraId="4B059DEF" w14:textId="295E6229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5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B95C" w14:textId="1CAA5D93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.34</w:t>
            </w:r>
            <w:r w:rsidR="00EB6750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4B160B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653BC899" w14:textId="23B0713C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8F0B" w14:textId="4ED49DBA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EB6750" w:rsidRPr="003A10C0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51</w:t>
            </w:r>
            <w:r w:rsidR="00EB6750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4B160B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21FB5D55" w14:textId="4184D01A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2</w:t>
            </w:r>
            <w:r w:rsidRPr="003A10C0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  <w:tr w:rsidR="00A27412" w:rsidRPr="007711FB" w14:paraId="31603B52" w14:textId="77777777" w:rsidTr="00E01749">
        <w:trPr>
          <w:cantSplit/>
          <w:trHeight w:val="1117"/>
          <w:jc w:val="center"/>
        </w:trPr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B817" w14:textId="302138CD" w:rsidR="00A27412" w:rsidRPr="00975591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 xml:space="preserve">LR7 </w:t>
            </w: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FF3E" w14:textId="77777777" w:rsidR="00A27412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50</w:t>
            </w:r>
          </w:p>
          <w:p w14:paraId="6196332E" w14:textId="414CA1F2" w:rsidR="00A27412" w:rsidRPr="003A10C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3)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DF31" w14:textId="4B33C8C7" w:rsidR="00A27412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.23</w:t>
            </w:r>
            <w:r w:rsidR="004B160B" w:rsidRPr="00102EA0">
              <w:rPr>
                <w:rFonts w:eastAsia="宋体" w:cs="Times New Roman"/>
                <w:color w:val="111111"/>
                <w:sz w:val="21"/>
                <w:szCs w:val="21"/>
              </w:rPr>
              <w:t>**</w:t>
            </w:r>
          </w:p>
          <w:p w14:paraId="5A3649F8" w14:textId="2CAEA5C5" w:rsidR="00A27412" w:rsidRPr="003A10C0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9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9924" w14:textId="21B36EE4" w:rsidR="00A27412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0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.68</w:t>
            </w:r>
            <w:r w:rsidR="004B160B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#</w:t>
            </w:r>
          </w:p>
          <w:p w14:paraId="6FC09C43" w14:textId="062A3D18" w:rsidR="00A27412" w:rsidRPr="003A10C0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5)</w:t>
            </w:r>
          </w:p>
        </w:tc>
        <w:tc>
          <w:tcPr>
            <w:tcW w:w="10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EE3C" w14:textId="6F92919C" w:rsidR="00A27412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1.09</w:t>
            </w:r>
          </w:p>
          <w:p w14:paraId="4B37A921" w14:textId="71AA39DA" w:rsidR="00A27412" w:rsidRPr="003A10C0" w:rsidRDefault="00A27412" w:rsidP="00A2741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0.03)</w:t>
            </w:r>
          </w:p>
        </w:tc>
      </w:tr>
      <w:tr w:rsidR="00EB6750" w:rsidRPr="007711FB" w14:paraId="4794BEE4" w14:textId="77777777" w:rsidTr="00E01749">
        <w:trPr>
          <w:cantSplit/>
          <w:trHeight w:val="1118"/>
          <w:jc w:val="center"/>
        </w:trPr>
        <w:tc>
          <w:tcPr>
            <w:tcW w:w="107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BF95" w14:textId="754E67DA" w:rsidR="00EB6750" w:rsidRPr="00D82D2B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111111"/>
                <w:sz w:val="21"/>
                <w:szCs w:val="21"/>
                <w:lang w:eastAsia="zh-CN"/>
              </w:rPr>
              <w:t>T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LR</w:t>
            </w:r>
            <w:r w:rsidR="0029567E"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>9</w:t>
            </w:r>
            <w:r>
              <w:rPr>
                <w:rFonts w:eastAsia="宋体" w:cs="Times New Roman"/>
                <w:color w:val="111111"/>
                <w:sz w:val="21"/>
                <w:szCs w:val="21"/>
                <w:lang w:eastAsia="zh-CN"/>
              </w:rPr>
              <w:t xml:space="preserve"> </w:t>
            </w:r>
            <w:r w:rsidRPr="00D82D2B">
              <w:rPr>
                <w:rFonts w:eastAsia="宋体" w:cs="Times New Roman"/>
                <w:color w:val="111111"/>
                <w:sz w:val="21"/>
                <w:szCs w:val="21"/>
              </w:rPr>
              <w:t>Expression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B2E3" w14:textId="681C98AC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EB6750" w:rsidRPr="007F5CE9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55</w:t>
            </w:r>
          </w:p>
          <w:p w14:paraId="4670A5E7" w14:textId="4C81E1D2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3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5712" w14:textId="00057DAD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EB6750" w:rsidRPr="007F5CE9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98</w:t>
            </w:r>
            <w:r w:rsidR="004B160B" w:rsidRPr="00102EA0">
              <w:rPr>
                <w:rFonts w:eastAsia="宋体" w:cs="Times New Roman"/>
                <w:color w:val="111111"/>
                <w:sz w:val="21"/>
                <w:szCs w:val="21"/>
              </w:rPr>
              <w:t>***</w:t>
            </w:r>
          </w:p>
          <w:p w14:paraId="17AE4AAC" w14:textId="74DDEA0C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4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6900" w14:textId="4071E259" w:rsidR="00EB6750" w:rsidRDefault="004B160B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EB6750" w:rsidRPr="007F5CE9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97</w:t>
            </w:r>
          </w:p>
          <w:p w14:paraId="2A8FE78A" w14:textId="32A3D225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 xml:space="preserve"> (0.0</w:t>
            </w:r>
            <w:r w:rsidR="004B160B">
              <w:rPr>
                <w:rFonts w:eastAsia="宋体" w:cs="Times New Roman"/>
                <w:color w:val="111111"/>
                <w:sz w:val="21"/>
                <w:szCs w:val="21"/>
              </w:rPr>
              <w:t>7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57FF" w14:textId="2C0E6CD5" w:rsidR="00EB6750" w:rsidRDefault="00A27412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>
              <w:rPr>
                <w:rFonts w:eastAsia="宋体" w:cs="Times New Roman"/>
                <w:color w:val="111111"/>
                <w:sz w:val="21"/>
                <w:szCs w:val="21"/>
              </w:rPr>
              <w:t>0</w:t>
            </w:r>
            <w:r w:rsidR="00EB6750" w:rsidRPr="007F5CE9">
              <w:rPr>
                <w:rFonts w:eastAsia="宋体" w:cs="Times New Roman"/>
                <w:color w:val="111111"/>
                <w:sz w:val="21"/>
                <w:szCs w:val="21"/>
              </w:rPr>
              <w:t>.</w:t>
            </w:r>
            <w:r>
              <w:rPr>
                <w:rFonts w:eastAsia="宋体" w:cs="Times New Roman"/>
                <w:color w:val="111111"/>
                <w:sz w:val="21"/>
                <w:szCs w:val="21"/>
              </w:rPr>
              <w:t>58</w:t>
            </w:r>
            <w:r w:rsidR="00EB6750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  <w:r w:rsidR="004B160B">
              <w:rPr>
                <w:rFonts w:ascii="Times New Roman Regular" w:eastAsia="宋体" w:hAnsi="Times New Roman Regular" w:cs="Times New Roman Regular"/>
                <w:color w:val="000000"/>
                <w:szCs w:val="24"/>
                <w:vertAlign w:val="superscript"/>
                <w:lang w:eastAsia="zh-CN" w:bidi="ar"/>
              </w:rPr>
              <w:t>#</w:t>
            </w:r>
          </w:p>
          <w:p w14:paraId="6DE6BAAF" w14:textId="11119F3D" w:rsidR="00EB6750" w:rsidRPr="00102EA0" w:rsidRDefault="00EB6750" w:rsidP="00CB4EA2">
            <w:pPr>
              <w:snapToGrid w:val="0"/>
              <w:spacing w:line="0" w:lineRule="atLeast"/>
              <w:ind w:right="100"/>
              <w:jc w:val="center"/>
              <w:rPr>
                <w:rFonts w:eastAsia="宋体" w:cs="Times New Roman"/>
                <w:color w:val="111111"/>
                <w:sz w:val="21"/>
                <w:szCs w:val="21"/>
              </w:rPr>
            </w:pP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(0.0</w:t>
            </w:r>
            <w:r w:rsidR="00A27412">
              <w:rPr>
                <w:rFonts w:eastAsia="宋体" w:cs="Times New Roman"/>
                <w:color w:val="111111"/>
                <w:sz w:val="21"/>
                <w:szCs w:val="21"/>
              </w:rPr>
              <w:t>6</w:t>
            </w:r>
            <w:r w:rsidRPr="007F5CE9">
              <w:rPr>
                <w:rFonts w:eastAsia="宋体" w:cs="Times New Roman"/>
                <w:color w:val="111111"/>
                <w:sz w:val="21"/>
                <w:szCs w:val="21"/>
              </w:rPr>
              <w:t>)</w:t>
            </w:r>
          </w:p>
        </w:tc>
      </w:tr>
    </w:tbl>
    <w:p w14:paraId="394731CC" w14:textId="31439275" w:rsidR="00EB6750" w:rsidRDefault="00A27412" w:rsidP="00EB6750">
      <w:pPr>
        <w:rPr>
          <w:rFonts w:cs="Times New Roman"/>
          <w:bCs/>
          <w:sz w:val="21"/>
          <w:szCs w:val="21"/>
          <w:u w:color="000000"/>
          <w:lang w:bidi="en-US"/>
        </w:rPr>
      </w:pPr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Sham: sham operation group, TAC: heart failure model group, Perindopril: Perindopril group, NXK (M): </w:t>
      </w:r>
      <w:proofErr w:type="spellStart"/>
      <w:r w:rsidRPr="00A95E56">
        <w:rPr>
          <w:rFonts w:cs="Times New Roman"/>
          <w:bCs/>
          <w:sz w:val="21"/>
          <w:szCs w:val="21"/>
          <w:u w:color="000000"/>
          <w:lang w:bidi="en-US"/>
        </w:rPr>
        <w:t>Nuanxinkang</w:t>
      </w:r>
      <w:proofErr w:type="spellEnd"/>
      <w:r w:rsidRPr="00A95E56">
        <w:rPr>
          <w:rFonts w:cs="Times New Roman"/>
          <w:bCs/>
          <w:sz w:val="21"/>
          <w:szCs w:val="21"/>
          <w:u w:color="000000"/>
          <w:lang w:bidi="en-US"/>
        </w:rPr>
        <w:t xml:space="preserve"> tablet medium-dose group.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 xml:space="preserve"> </w:t>
      </w:r>
      <w:r w:rsidR="009D73B9">
        <w:rPr>
          <w:rFonts w:cs="Times New Roman"/>
          <w:bCs/>
          <w:sz w:val="21"/>
          <w:szCs w:val="21"/>
          <w:u w:color="000000"/>
          <w:lang w:bidi="en-US"/>
        </w:rPr>
        <w:t>C</w:t>
      </w:r>
      <w:r w:rsidR="009D73B9" w:rsidRPr="009D73B9">
        <w:rPr>
          <w:rFonts w:cs="Times New Roman"/>
          <w:bCs/>
          <w:sz w:val="21"/>
          <w:szCs w:val="21"/>
          <w:u w:color="000000"/>
          <w:lang w:bidi="en-US"/>
        </w:rPr>
        <w:t>ompared to the sham group *p &lt; 0.05, **p &lt; 0.01, ***p &lt; 0.001, compared to the Tac group #p &lt; 0.05, ##p &lt; 0.01, ###p &lt; 0.001.</w:t>
      </w:r>
    </w:p>
    <w:p w14:paraId="69BABBB1" w14:textId="77777777" w:rsidR="003C5985" w:rsidRDefault="003C5985" w:rsidP="00752706">
      <w:pPr>
        <w:rPr>
          <w:rFonts w:cs="Times New Roman"/>
          <w:bCs/>
          <w:sz w:val="21"/>
          <w:szCs w:val="21"/>
          <w:u w:color="000000"/>
          <w:lang w:bidi="en-US"/>
        </w:rPr>
      </w:pPr>
    </w:p>
    <w:sectPr w:rsidR="003C5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00C77" w14:textId="77777777" w:rsidR="00EF4E02" w:rsidRDefault="00EF4E02" w:rsidP="005A630F">
      <w:pPr>
        <w:spacing w:before="0" w:after="0"/>
      </w:pPr>
      <w:r>
        <w:separator/>
      </w:r>
    </w:p>
  </w:endnote>
  <w:endnote w:type="continuationSeparator" w:id="0">
    <w:p w14:paraId="56EA27FF" w14:textId="77777777" w:rsidR="00EF4E02" w:rsidRDefault="00EF4E02" w:rsidP="005A63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32B19" w14:textId="77777777" w:rsidR="00EF4E02" w:rsidRDefault="00EF4E02" w:rsidP="005A630F">
      <w:pPr>
        <w:spacing w:before="0" w:after="0"/>
      </w:pPr>
      <w:r>
        <w:separator/>
      </w:r>
    </w:p>
  </w:footnote>
  <w:footnote w:type="continuationSeparator" w:id="0">
    <w:p w14:paraId="6C7DC5EF" w14:textId="77777777" w:rsidR="00EF4E02" w:rsidRDefault="00EF4E02" w:rsidP="005A630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D4"/>
    <w:rsid w:val="00030915"/>
    <w:rsid w:val="00055227"/>
    <w:rsid w:val="000730E6"/>
    <w:rsid w:val="000B232F"/>
    <w:rsid w:val="00105D55"/>
    <w:rsid w:val="0011006A"/>
    <w:rsid w:val="00150C69"/>
    <w:rsid w:val="0016711C"/>
    <w:rsid w:val="00183A2B"/>
    <w:rsid w:val="001A4F9A"/>
    <w:rsid w:val="001D54B2"/>
    <w:rsid w:val="001E2A5C"/>
    <w:rsid w:val="001F07CE"/>
    <w:rsid w:val="002606AD"/>
    <w:rsid w:val="0029567E"/>
    <w:rsid w:val="0030731D"/>
    <w:rsid w:val="00352F5A"/>
    <w:rsid w:val="00371E46"/>
    <w:rsid w:val="003869D4"/>
    <w:rsid w:val="00396B0F"/>
    <w:rsid w:val="003A10C0"/>
    <w:rsid w:val="003C0AF1"/>
    <w:rsid w:val="003C5985"/>
    <w:rsid w:val="004513E5"/>
    <w:rsid w:val="00465C2F"/>
    <w:rsid w:val="00474670"/>
    <w:rsid w:val="0047743B"/>
    <w:rsid w:val="004A3EBD"/>
    <w:rsid w:val="004B160B"/>
    <w:rsid w:val="004D52B3"/>
    <w:rsid w:val="00526381"/>
    <w:rsid w:val="00566593"/>
    <w:rsid w:val="005A630F"/>
    <w:rsid w:val="0065659B"/>
    <w:rsid w:val="00676B4D"/>
    <w:rsid w:val="00691E54"/>
    <w:rsid w:val="00752706"/>
    <w:rsid w:val="00756AB4"/>
    <w:rsid w:val="00767D41"/>
    <w:rsid w:val="0078470E"/>
    <w:rsid w:val="007F5CE9"/>
    <w:rsid w:val="0080370E"/>
    <w:rsid w:val="00820DCB"/>
    <w:rsid w:val="00837963"/>
    <w:rsid w:val="00891C42"/>
    <w:rsid w:val="008D3E1C"/>
    <w:rsid w:val="008F57D4"/>
    <w:rsid w:val="00975591"/>
    <w:rsid w:val="009D73B9"/>
    <w:rsid w:val="009F7007"/>
    <w:rsid w:val="00A27412"/>
    <w:rsid w:val="00A4210C"/>
    <w:rsid w:val="00AC1084"/>
    <w:rsid w:val="00AC51D1"/>
    <w:rsid w:val="00AF79F5"/>
    <w:rsid w:val="00B91EEC"/>
    <w:rsid w:val="00BE61EB"/>
    <w:rsid w:val="00C13CDA"/>
    <w:rsid w:val="00CB2D11"/>
    <w:rsid w:val="00CB7BF3"/>
    <w:rsid w:val="00CE14AE"/>
    <w:rsid w:val="00CF645A"/>
    <w:rsid w:val="00D608B6"/>
    <w:rsid w:val="00D82D2B"/>
    <w:rsid w:val="00DC64E9"/>
    <w:rsid w:val="00DF2136"/>
    <w:rsid w:val="00DF6282"/>
    <w:rsid w:val="00E01749"/>
    <w:rsid w:val="00E146AA"/>
    <w:rsid w:val="00E363A0"/>
    <w:rsid w:val="00E373BF"/>
    <w:rsid w:val="00E60B53"/>
    <w:rsid w:val="00E74357"/>
    <w:rsid w:val="00E876D4"/>
    <w:rsid w:val="00EB6750"/>
    <w:rsid w:val="00EC37B7"/>
    <w:rsid w:val="00EF4E02"/>
    <w:rsid w:val="00F11428"/>
    <w:rsid w:val="00F2678A"/>
    <w:rsid w:val="00F3642B"/>
    <w:rsid w:val="00F47ED3"/>
    <w:rsid w:val="00F56BD8"/>
    <w:rsid w:val="00F740BB"/>
    <w:rsid w:val="00F81CD4"/>
    <w:rsid w:val="00F8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94F47"/>
  <w15:chartTrackingRefBased/>
  <w15:docId w15:val="{44B99C7E-1046-49E1-A836-3262F1A4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30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3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A6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30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A630F"/>
    <w:rPr>
      <w:sz w:val="18"/>
      <w:szCs w:val="18"/>
    </w:rPr>
  </w:style>
  <w:style w:type="paragraph" w:customStyle="1" w:styleId="1">
    <w:name w:val="样式1"/>
    <w:qFormat/>
    <w:rsid w:val="005A630F"/>
    <w:pPr>
      <w:framePr w:wrap="around" w:hAnchor="text" w:y="1"/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  <w:style w:type="paragraph" w:customStyle="1" w:styleId="a7">
    <w:name w:val="表头"/>
    <w:basedOn w:val="a"/>
    <w:link w:val="a8"/>
    <w:qFormat/>
    <w:rsid w:val="00371E46"/>
    <w:pPr>
      <w:widowControl w:val="0"/>
      <w:autoSpaceDE w:val="0"/>
      <w:autoSpaceDN w:val="0"/>
      <w:adjustRightInd w:val="0"/>
      <w:snapToGrid w:val="0"/>
      <w:spacing w:before="0" w:after="0"/>
      <w:jc w:val="center"/>
    </w:pPr>
    <w:rPr>
      <w:rFonts w:ascii="黑体" w:eastAsia="黑体" w:hAnsi="黑体" w:cs="Times New Roman"/>
      <w:bCs/>
      <w:szCs w:val="24"/>
      <w:lang w:eastAsia="zh-CN"/>
    </w:rPr>
  </w:style>
  <w:style w:type="character" w:customStyle="1" w:styleId="a8">
    <w:name w:val="表头 字符"/>
    <w:link w:val="a7"/>
    <w:rsid w:val="00371E46"/>
    <w:rPr>
      <w:rFonts w:ascii="黑体" w:eastAsia="黑体" w:hAnsi="黑体" w:cs="Times New Roman"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5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文杰</dc:creator>
  <cp:keywords/>
  <dc:description/>
  <cp:lastModifiedBy>Y y</cp:lastModifiedBy>
  <cp:revision>40</cp:revision>
  <dcterms:created xsi:type="dcterms:W3CDTF">2022-04-28T13:08:00Z</dcterms:created>
  <dcterms:modified xsi:type="dcterms:W3CDTF">2022-05-04T16:32:00Z</dcterms:modified>
</cp:coreProperties>
</file>